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0499B" w14:textId="77777777" w:rsidR="00207A64" w:rsidRDefault="00207A64" w:rsidP="00E6537D">
      <w:bookmarkStart w:id="0" w:name="_GoBack"/>
      <w:r>
        <w:rPr>
          <w:rFonts w:hint="eastAsia"/>
          <w:noProof/>
          <w:lang w:eastAsia="en-US"/>
        </w:rPr>
        <w:drawing>
          <wp:inline distT="0" distB="0" distL="0" distR="0" wp14:anchorId="15542DD9" wp14:editId="596FA457">
            <wp:extent cx="5677469" cy="503166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124" cy="5041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4B71E" w14:textId="707F3A02" w:rsidR="00207A64" w:rsidRDefault="00207A64" w:rsidP="00207A64">
      <w:pPr>
        <w:widowControl/>
        <w:wordWrap/>
        <w:autoSpaceDE/>
        <w:autoSpaceDN/>
        <w:spacing w:after="0" w:line="480" w:lineRule="auto"/>
        <w:rPr>
          <w:rFonts w:cs="Times New Roman"/>
          <w:szCs w:val="24"/>
        </w:rPr>
      </w:pPr>
      <w:r w:rsidRPr="008F0EB1">
        <w:rPr>
          <w:rFonts w:cs="Times New Roman" w:hint="eastAsia"/>
          <w:b/>
          <w:bCs/>
          <w:szCs w:val="24"/>
        </w:rPr>
        <w:t>S</w:t>
      </w:r>
      <w:r w:rsidRPr="008F0EB1">
        <w:rPr>
          <w:rFonts w:cs="Times New Roman"/>
          <w:b/>
          <w:bCs/>
          <w:szCs w:val="24"/>
        </w:rPr>
        <w:t xml:space="preserve">upplemental </w:t>
      </w:r>
      <w:r>
        <w:rPr>
          <w:rFonts w:cs="Times New Roman"/>
          <w:b/>
          <w:bCs/>
          <w:szCs w:val="24"/>
        </w:rPr>
        <w:t>F</w:t>
      </w:r>
      <w:r w:rsidRPr="008F0EB1">
        <w:rPr>
          <w:rFonts w:cs="Times New Roman"/>
          <w:b/>
          <w:bCs/>
          <w:szCs w:val="24"/>
        </w:rPr>
        <w:t xml:space="preserve">igure </w:t>
      </w:r>
      <w:r w:rsidR="00693331">
        <w:rPr>
          <w:rFonts w:cs="Times New Roman"/>
          <w:b/>
          <w:bCs/>
          <w:szCs w:val="24"/>
        </w:rPr>
        <w:t>S</w:t>
      </w:r>
      <w:r w:rsidRPr="008F0EB1">
        <w:rPr>
          <w:rFonts w:cs="Times New Roman"/>
          <w:b/>
          <w:bCs/>
          <w:szCs w:val="24"/>
        </w:rPr>
        <w:t>1.</w:t>
      </w:r>
      <w:r w:rsidRPr="008F0EB1">
        <w:rPr>
          <w:rFonts w:cs="Times New Roman"/>
          <w:szCs w:val="24"/>
        </w:rPr>
        <w:t xml:space="preserve"> Cumulative incidence probability of bronchiectasis (/100,000 person-years) in systemic sclerosis and matched cohorts excluding </w:t>
      </w:r>
      <w:r>
        <w:rPr>
          <w:rFonts w:cs="Times New Roman"/>
          <w:szCs w:val="24"/>
        </w:rPr>
        <w:t>ILD</w:t>
      </w:r>
      <w:r w:rsidRPr="008F0EB1">
        <w:rPr>
          <w:rFonts w:cs="Times New Roman"/>
          <w:szCs w:val="24"/>
        </w:rPr>
        <w:t xml:space="preserve"> diagnosis codes</w:t>
      </w:r>
      <w:r>
        <w:rPr>
          <w:rFonts w:cs="Times New Roman"/>
          <w:szCs w:val="24"/>
        </w:rPr>
        <w:t>.</w:t>
      </w:r>
    </w:p>
    <w:p w14:paraId="1E21E4D3" w14:textId="77777777" w:rsidR="00207A64" w:rsidRPr="008F0EB1" w:rsidRDefault="00207A64" w:rsidP="00207A64">
      <w:pPr>
        <w:widowControl/>
        <w:wordWrap/>
        <w:autoSpaceDE/>
        <w:autoSpaceDN/>
        <w:spacing w:after="0" w:line="480" w:lineRule="auto"/>
        <w:rPr>
          <w:rFonts w:cs="Times New Roman"/>
          <w:szCs w:val="24"/>
        </w:rPr>
      </w:pPr>
      <w:r w:rsidRPr="001B2CE6">
        <w:rPr>
          <w:rFonts w:cs="Times New Roman"/>
          <w:i/>
          <w:iCs/>
          <w:szCs w:val="24"/>
        </w:rPr>
        <w:t>Abbreviations</w:t>
      </w:r>
      <w:r w:rsidRPr="001B2CE6">
        <w:rPr>
          <w:rFonts w:cs="Times New Roman"/>
          <w:szCs w:val="24"/>
        </w:rPr>
        <w:t>:</w:t>
      </w:r>
      <w:r w:rsidRPr="00FF5C5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LD, interstitial lung disease.</w:t>
      </w:r>
    </w:p>
    <w:p w14:paraId="68925A7D" w14:textId="77777777" w:rsidR="00207A64" w:rsidRPr="00207A64" w:rsidRDefault="00207A64" w:rsidP="0055265F">
      <w:pPr>
        <w:rPr>
          <w:rFonts w:cs="Times New Roman"/>
          <w:b/>
          <w:bCs/>
          <w:color w:val="000000" w:themeColor="text1"/>
          <w:szCs w:val="24"/>
        </w:rPr>
      </w:pPr>
    </w:p>
    <w:p w14:paraId="58ACEBD0" w14:textId="77777777" w:rsidR="00207A64" w:rsidRDefault="00207A64" w:rsidP="0055265F">
      <w:pPr>
        <w:rPr>
          <w:rFonts w:cs="Times New Roman"/>
          <w:b/>
          <w:bCs/>
          <w:color w:val="000000" w:themeColor="text1"/>
          <w:szCs w:val="24"/>
        </w:rPr>
        <w:sectPr w:rsidR="00207A64" w:rsidSect="00A94662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0AFD7C75" w14:textId="6124D52B" w:rsidR="0055265F" w:rsidRPr="00A46FBE" w:rsidRDefault="0055265F" w:rsidP="0055265F">
      <w:pPr>
        <w:rPr>
          <w:rFonts w:cs="Times New Roman"/>
          <w:color w:val="000000" w:themeColor="text1"/>
          <w:szCs w:val="24"/>
        </w:rPr>
      </w:pPr>
      <w:r>
        <w:rPr>
          <w:rFonts w:cs="Times New Roman" w:hint="eastAsia"/>
          <w:b/>
          <w:bCs/>
          <w:color w:val="000000" w:themeColor="text1"/>
          <w:szCs w:val="24"/>
        </w:rPr>
        <w:lastRenderedPageBreak/>
        <w:t>S</w:t>
      </w:r>
      <w:r>
        <w:rPr>
          <w:rFonts w:cs="Times New Roman"/>
          <w:b/>
          <w:bCs/>
          <w:color w:val="000000" w:themeColor="text1"/>
          <w:szCs w:val="24"/>
        </w:rPr>
        <w:t>upplemental T</w:t>
      </w:r>
      <w:r w:rsidRPr="00A46FBE">
        <w:rPr>
          <w:rFonts w:cs="Times New Roman"/>
          <w:b/>
          <w:bCs/>
          <w:color w:val="000000" w:themeColor="text1"/>
          <w:szCs w:val="24"/>
        </w:rPr>
        <w:t xml:space="preserve">able </w:t>
      </w:r>
      <w:r w:rsidR="00693331">
        <w:rPr>
          <w:rFonts w:cs="Times New Roman"/>
          <w:b/>
          <w:bCs/>
          <w:color w:val="000000" w:themeColor="text1"/>
          <w:szCs w:val="24"/>
        </w:rPr>
        <w:t>S</w:t>
      </w:r>
      <w:r w:rsidRPr="00A46FBE">
        <w:rPr>
          <w:rFonts w:cs="Times New Roman"/>
          <w:b/>
          <w:bCs/>
          <w:color w:val="000000" w:themeColor="text1"/>
          <w:szCs w:val="24"/>
        </w:rPr>
        <w:t>1.</w:t>
      </w:r>
      <w:r w:rsidRPr="00A46FBE">
        <w:rPr>
          <w:rFonts w:cs="Times New Roman"/>
          <w:color w:val="000000" w:themeColor="text1"/>
          <w:szCs w:val="24"/>
        </w:rPr>
        <w:t xml:space="preserve"> Baseline characteristics </w:t>
      </w:r>
      <w:r w:rsidRPr="008F0EB1">
        <w:rPr>
          <w:rFonts w:cs="Times New Roman"/>
          <w:szCs w:val="24"/>
        </w:rPr>
        <w:t>in systemic sclerosis and matched cohorts excluding ILD diagnosis codes</w:t>
      </w:r>
    </w:p>
    <w:tbl>
      <w:tblPr>
        <w:tblStyle w:val="TableGrid"/>
        <w:tblW w:w="13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929"/>
        <w:gridCol w:w="2882"/>
        <w:gridCol w:w="2552"/>
        <w:gridCol w:w="1090"/>
      </w:tblGrid>
      <w:tr w:rsidR="0055265F" w:rsidRPr="005B36A1" w14:paraId="72D76A42" w14:textId="77777777" w:rsidTr="00435A8E">
        <w:trPr>
          <w:trHeight w:val="52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99C41B0" w14:textId="77777777" w:rsidR="0055265F" w:rsidRPr="00510C8B" w:rsidRDefault="0055265F" w:rsidP="00435A8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0C4B8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  <w:p w14:paraId="5ED7A121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4,154)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D6A79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ic sclerosis cohort</w:t>
            </w:r>
          </w:p>
          <w:p w14:paraId="61FA649E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,35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2F83C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  <w:p w14:paraId="4D29F2C8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1,795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CC74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55265F" w:rsidRPr="005B36A1" w14:paraId="70C6642E" w14:textId="77777777" w:rsidTr="00435A8E">
        <w:trPr>
          <w:trHeight w:val="246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D146A4D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sex</w:t>
            </w:r>
          </w:p>
        </w:tc>
        <w:tc>
          <w:tcPr>
            <w:tcW w:w="2929" w:type="dxa"/>
            <w:tcBorders>
              <w:top w:val="single" w:sz="4" w:space="0" w:color="auto"/>
            </w:tcBorders>
            <w:vAlign w:val="center"/>
          </w:tcPr>
          <w:p w14:paraId="233EDD6C" w14:textId="77777777" w:rsidR="0055265F" w:rsidRPr="00510C8B" w:rsidRDefault="0055265F" w:rsidP="00435A8E">
            <w:pPr>
              <w:widowControl/>
              <w:wordWrap/>
              <w:autoSpaceDE/>
              <w:autoSpaceDN/>
              <w:jc w:val="left"/>
              <w:rPr>
                <w:rFonts w:eastAsia="Malgun Gothic" w:cs="Times New Roman"/>
                <w:color w:val="000000"/>
                <w:szCs w:val="24"/>
              </w:rPr>
            </w:pPr>
            <w:r w:rsidRPr="00510C8B">
              <w:rPr>
                <w:rFonts w:eastAsia="Malgun Gothic" w:cs="Times New Roman"/>
                <w:color w:val="000000"/>
                <w:szCs w:val="24"/>
              </w:rPr>
              <w:t>2</w:t>
            </w:r>
            <w:r>
              <w:rPr>
                <w:rFonts w:eastAsia="Malgun Gothic" w:cs="Times New Roman"/>
                <w:color w:val="000000"/>
                <w:szCs w:val="24"/>
              </w:rPr>
              <w:t>,</w:t>
            </w:r>
            <w:r w:rsidRPr="00510C8B">
              <w:rPr>
                <w:rFonts w:eastAsia="Malgun Gothic" w:cs="Times New Roman"/>
                <w:color w:val="000000"/>
                <w:szCs w:val="24"/>
              </w:rPr>
              <w:t>130</w:t>
            </w:r>
            <w:r>
              <w:rPr>
                <w:rFonts w:eastAsia="Malgun Gothic" w:cs="Times New Roman"/>
                <w:color w:val="000000"/>
                <w:szCs w:val="24"/>
              </w:rPr>
              <w:t xml:space="preserve"> </w:t>
            </w:r>
            <w:r w:rsidRPr="00510C8B">
              <w:rPr>
                <w:rFonts w:eastAsia="Malgun Gothic" w:cs="Times New Roman"/>
                <w:color w:val="000000"/>
                <w:szCs w:val="24"/>
              </w:rPr>
              <w:t>(15.</w:t>
            </w:r>
            <w:r>
              <w:rPr>
                <w:rFonts w:eastAsia="Malgun Gothic" w:cs="Times New Roman"/>
                <w:color w:val="000000"/>
                <w:szCs w:val="24"/>
              </w:rPr>
              <w:t>1</w:t>
            </w:r>
            <w:r w:rsidRPr="00510C8B">
              <w:rPr>
                <w:rFonts w:eastAsia="Malgun Gothic" w:cs="Times New Roman"/>
                <w:color w:val="000000"/>
                <w:szCs w:val="24"/>
              </w:rPr>
              <w:t>)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3DC13CB8" w14:textId="77777777" w:rsidR="0055265F" w:rsidRPr="00510C8B" w:rsidRDefault="0055265F" w:rsidP="00435A8E">
            <w:pPr>
              <w:widowControl/>
              <w:wordWrap/>
              <w:autoSpaceDE/>
              <w:autoSpaceDN/>
              <w:jc w:val="left"/>
              <w:rPr>
                <w:rFonts w:eastAsia="Malgun Gothic" w:cs="Times New Roman"/>
                <w:color w:val="000000"/>
                <w:szCs w:val="24"/>
              </w:rPr>
            </w:pPr>
            <w:r w:rsidRPr="00510C8B">
              <w:rPr>
                <w:rFonts w:cs="Times New Roman"/>
                <w:szCs w:val="24"/>
              </w:rPr>
              <w:t>355</w:t>
            </w:r>
            <w:r>
              <w:rPr>
                <w:rFonts w:cs="Times New Roman"/>
                <w:szCs w:val="24"/>
              </w:rPr>
              <w:t xml:space="preserve"> </w:t>
            </w:r>
            <w:r w:rsidRPr="00510C8B">
              <w:rPr>
                <w:rFonts w:cs="Times New Roman"/>
                <w:szCs w:val="24"/>
              </w:rPr>
              <w:t>(15.</w:t>
            </w:r>
            <w:r>
              <w:rPr>
                <w:rFonts w:cs="Times New Roman"/>
                <w:szCs w:val="24"/>
              </w:rPr>
              <w:t>1</w:t>
            </w:r>
            <w:r w:rsidRPr="00510C8B">
              <w:rPr>
                <w:rFonts w:cs="Times New Roman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943396F" w14:textId="77777777" w:rsidR="0055265F" w:rsidRPr="00510C8B" w:rsidRDefault="0055265F" w:rsidP="00435A8E">
            <w:pPr>
              <w:widowControl/>
              <w:wordWrap/>
              <w:autoSpaceDE/>
              <w:autoSpaceDN/>
              <w:jc w:val="left"/>
              <w:rPr>
                <w:rFonts w:eastAsia="Malgun Gothic" w:cs="Times New Roman"/>
                <w:color w:val="000000"/>
                <w:szCs w:val="24"/>
              </w:rPr>
            </w:pPr>
            <w:r w:rsidRPr="00510C8B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Pr="00510C8B">
              <w:rPr>
                <w:rFonts w:cs="Times New Roman"/>
                <w:szCs w:val="24"/>
              </w:rPr>
              <w:t>775</w:t>
            </w:r>
            <w:r>
              <w:rPr>
                <w:rFonts w:cs="Times New Roman"/>
                <w:szCs w:val="24"/>
              </w:rPr>
              <w:t xml:space="preserve"> </w:t>
            </w:r>
            <w:r w:rsidRPr="00510C8B">
              <w:rPr>
                <w:rFonts w:cs="Times New Roman"/>
                <w:szCs w:val="24"/>
              </w:rPr>
              <w:t>(15.</w:t>
            </w:r>
            <w:r>
              <w:rPr>
                <w:rFonts w:cs="Times New Roman"/>
                <w:szCs w:val="24"/>
              </w:rPr>
              <w:t>1</w:t>
            </w:r>
            <w:r w:rsidRPr="00510C8B">
              <w:rPr>
                <w:rFonts w:cs="Times New Roman"/>
                <w:szCs w:val="24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62FF21F3" w14:textId="5EFB7441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</w:t>
            </w:r>
            <w:r w:rsidR="00D465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5265F" w:rsidRPr="005B36A1" w14:paraId="0FDEBB34" w14:textId="77777777" w:rsidTr="00435A8E">
        <w:trPr>
          <w:trHeight w:val="246"/>
        </w:trPr>
        <w:tc>
          <w:tcPr>
            <w:tcW w:w="3828" w:type="dxa"/>
            <w:vAlign w:val="center"/>
          </w:tcPr>
          <w:p w14:paraId="05FE310D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929" w:type="dxa"/>
          </w:tcPr>
          <w:p w14:paraId="03AC686A" w14:textId="77777777" w:rsidR="0055265F" w:rsidRPr="00510C8B" w:rsidRDefault="0055265F" w:rsidP="00435A8E">
            <w:pPr>
              <w:widowControl/>
              <w:wordWrap/>
              <w:autoSpaceDE/>
              <w:autoSpaceDN/>
              <w:jc w:val="left"/>
              <w:rPr>
                <w:rFonts w:eastAsia="Malgun Gothic" w:cs="Times New Roman"/>
                <w:color w:val="000000"/>
                <w:szCs w:val="24"/>
              </w:rPr>
            </w:pPr>
            <w:r w:rsidRPr="00510C8B">
              <w:rPr>
                <w:rFonts w:cs="Times New Roman"/>
                <w:szCs w:val="24"/>
              </w:rPr>
              <w:t>55.</w:t>
            </w:r>
            <w:r>
              <w:rPr>
                <w:rFonts w:cs="Times New Roman"/>
                <w:szCs w:val="24"/>
              </w:rPr>
              <w:t xml:space="preserve">5 </w:t>
            </w:r>
            <w:r w:rsidRPr="00510C8B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510C8B">
              <w:rPr>
                <w:rFonts w:cs="Times New Roman"/>
                <w:szCs w:val="24"/>
              </w:rPr>
              <w:t>10.7</w:t>
            </w:r>
          </w:p>
        </w:tc>
        <w:tc>
          <w:tcPr>
            <w:tcW w:w="2882" w:type="dxa"/>
          </w:tcPr>
          <w:p w14:paraId="082E4FD3" w14:textId="77777777" w:rsidR="0055265F" w:rsidRPr="00510C8B" w:rsidRDefault="0055265F" w:rsidP="00435A8E">
            <w:pPr>
              <w:widowControl/>
              <w:wordWrap/>
              <w:autoSpaceDE/>
              <w:autoSpaceDN/>
              <w:jc w:val="left"/>
              <w:rPr>
                <w:rFonts w:eastAsia="Malgun Gothic" w:cs="Times New Roman"/>
                <w:color w:val="000000"/>
                <w:szCs w:val="24"/>
              </w:rPr>
            </w:pPr>
            <w:r w:rsidRPr="00510C8B">
              <w:rPr>
                <w:rFonts w:cs="Times New Roman"/>
                <w:szCs w:val="24"/>
              </w:rPr>
              <w:t>55.</w:t>
            </w:r>
            <w:r>
              <w:rPr>
                <w:rFonts w:cs="Times New Roman"/>
                <w:szCs w:val="24"/>
              </w:rPr>
              <w:t xml:space="preserve">5 </w:t>
            </w:r>
            <w:r w:rsidRPr="00510C8B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510C8B">
              <w:rPr>
                <w:rFonts w:cs="Times New Roman"/>
                <w:szCs w:val="24"/>
              </w:rPr>
              <w:t>10.7</w:t>
            </w:r>
          </w:p>
        </w:tc>
        <w:tc>
          <w:tcPr>
            <w:tcW w:w="2552" w:type="dxa"/>
          </w:tcPr>
          <w:p w14:paraId="73B916A9" w14:textId="77777777" w:rsidR="0055265F" w:rsidRPr="00510C8B" w:rsidRDefault="0055265F" w:rsidP="00435A8E">
            <w:pPr>
              <w:widowControl/>
              <w:wordWrap/>
              <w:autoSpaceDE/>
              <w:autoSpaceDN/>
              <w:jc w:val="left"/>
              <w:rPr>
                <w:rFonts w:eastAsia="Malgun Gothic" w:cs="Times New Roman"/>
                <w:color w:val="000000"/>
                <w:szCs w:val="24"/>
              </w:rPr>
            </w:pPr>
            <w:r w:rsidRPr="00510C8B">
              <w:rPr>
                <w:rFonts w:cs="Times New Roman"/>
                <w:szCs w:val="24"/>
              </w:rPr>
              <w:t>55.</w:t>
            </w:r>
            <w:r>
              <w:rPr>
                <w:rFonts w:cs="Times New Roman"/>
                <w:szCs w:val="24"/>
              </w:rPr>
              <w:t xml:space="preserve">5 </w:t>
            </w:r>
            <w:r w:rsidRPr="00510C8B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510C8B">
              <w:rPr>
                <w:rFonts w:cs="Times New Roman"/>
                <w:szCs w:val="24"/>
              </w:rPr>
              <w:t>10.7</w:t>
            </w:r>
          </w:p>
        </w:tc>
        <w:tc>
          <w:tcPr>
            <w:tcW w:w="1090" w:type="dxa"/>
            <w:vAlign w:val="center"/>
          </w:tcPr>
          <w:p w14:paraId="1EA73666" w14:textId="6FA7CB09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9</w:t>
            </w:r>
            <w:r w:rsidR="00D465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55265F" w:rsidRPr="005B36A1" w14:paraId="616A3312" w14:textId="77777777" w:rsidTr="00435A8E">
        <w:trPr>
          <w:trHeight w:val="104"/>
        </w:trPr>
        <w:tc>
          <w:tcPr>
            <w:tcW w:w="3828" w:type="dxa"/>
            <w:vAlign w:val="center"/>
          </w:tcPr>
          <w:p w14:paraId="6EC06CB1" w14:textId="77777777" w:rsidR="0055265F" w:rsidRPr="00510C8B" w:rsidRDefault="0055265F" w:rsidP="00435A8E">
            <w:pPr>
              <w:rPr>
                <w:rFonts w:cs="Times New Roman"/>
                <w:szCs w:val="24"/>
              </w:rPr>
            </w:pPr>
            <w:r w:rsidRPr="00510C8B">
              <w:rPr>
                <w:rFonts w:cs="Times New Roman"/>
                <w:szCs w:val="24"/>
              </w:rPr>
              <w:t xml:space="preserve">  20–39</w:t>
            </w:r>
          </w:p>
        </w:tc>
        <w:tc>
          <w:tcPr>
            <w:tcW w:w="2929" w:type="dxa"/>
          </w:tcPr>
          <w:p w14:paraId="6716A1FB" w14:textId="77777777" w:rsidR="0055265F" w:rsidRPr="00510C8B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510C8B">
              <w:rPr>
                <w:rFonts w:cs="Times New Roman"/>
                <w:szCs w:val="24"/>
              </w:rPr>
              <w:t>858</w:t>
            </w:r>
            <w:r>
              <w:rPr>
                <w:rFonts w:cs="Times New Roman"/>
                <w:szCs w:val="24"/>
              </w:rPr>
              <w:t xml:space="preserve"> </w:t>
            </w:r>
            <w:r w:rsidRPr="00510C8B">
              <w:rPr>
                <w:rFonts w:cs="Times New Roman"/>
                <w:szCs w:val="24"/>
              </w:rPr>
              <w:t>(6.</w:t>
            </w:r>
            <w:r>
              <w:rPr>
                <w:rFonts w:cs="Times New Roman"/>
                <w:szCs w:val="24"/>
              </w:rPr>
              <w:t>1</w:t>
            </w:r>
            <w:r w:rsidRPr="00510C8B">
              <w:rPr>
                <w:rFonts w:cs="Times New Roman"/>
                <w:szCs w:val="24"/>
              </w:rPr>
              <w:t>)</w:t>
            </w:r>
          </w:p>
        </w:tc>
        <w:tc>
          <w:tcPr>
            <w:tcW w:w="2882" w:type="dxa"/>
          </w:tcPr>
          <w:p w14:paraId="6A5118BC" w14:textId="77777777" w:rsidR="0055265F" w:rsidRPr="00510C8B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510C8B">
              <w:rPr>
                <w:rFonts w:cs="Times New Roman"/>
                <w:szCs w:val="24"/>
              </w:rPr>
              <w:t>143</w:t>
            </w:r>
            <w:r>
              <w:rPr>
                <w:rFonts w:cs="Times New Roman"/>
                <w:szCs w:val="24"/>
              </w:rPr>
              <w:t xml:space="preserve"> </w:t>
            </w:r>
            <w:r w:rsidRPr="00510C8B">
              <w:rPr>
                <w:rFonts w:cs="Times New Roman"/>
                <w:szCs w:val="24"/>
              </w:rPr>
              <w:t>(6.</w:t>
            </w:r>
            <w:r>
              <w:rPr>
                <w:rFonts w:cs="Times New Roman"/>
                <w:szCs w:val="24"/>
              </w:rPr>
              <w:t>1</w:t>
            </w:r>
            <w:r w:rsidRPr="00510C8B">
              <w:rPr>
                <w:rFonts w:cs="Times New Roman"/>
                <w:szCs w:val="24"/>
              </w:rPr>
              <w:t>)</w:t>
            </w:r>
          </w:p>
        </w:tc>
        <w:tc>
          <w:tcPr>
            <w:tcW w:w="2552" w:type="dxa"/>
          </w:tcPr>
          <w:p w14:paraId="442EDC7B" w14:textId="77777777" w:rsidR="0055265F" w:rsidRPr="00510C8B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510C8B">
              <w:rPr>
                <w:rFonts w:cs="Times New Roman"/>
                <w:szCs w:val="24"/>
              </w:rPr>
              <w:t>715</w:t>
            </w:r>
            <w:r>
              <w:rPr>
                <w:rFonts w:cs="Times New Roman"/>
                <w:szCs w:val="24"/>
              </w:rPr>
              <w:t xml:space="preserve"> </w:t>
            </w:r>
            <w:r w:rsidRPr="00510C8B">
              <w:rPr>
                <w:rFonts w:cs="Times New Roman"/>
                <w:szCs w:val="24"/>
              </w:rPr>
              <w:t>(6.</w:t>
            </w:r>
            <w:r>
              <w:rPr>
                <w:rFonts w:cs="Times New Roman"/>
                <w:szCs w:val="24"/>
              </w:rPr>
              <w:t>1</w:t>
            </w:r>
            <w:r w:rsidRPr="00510C8B">
              <w:rPr>
                <w:rFonts w:cs="Times New Roman"/>
                <w:szCs w:val="24"/>
              </w:rPr>
              <w:t>)</w:t>
            </w:r>
          </w:p>
        </w:tc>
        <w:tc>
          <w:tcPr>
            <w:tcW w:w="1090" w:type="dxa"/>
            <w:vAlign w:val="center"/>
          </w:tcPr>
          <w:p w14:paraId="54CD4202" w14:textId="77777777" w:rsidR="0055265F" w:rsidRPr="00510C8B" w:rsidRDefault="0055265F" w:rsidP="00435A8E">
            <w:pPr>
              <w:jc w:val="left"/>
              <w:rPr>
                <w:rFonts w:cs="Times New Roman"/>
                <w:szCs w:val="24"/>
              </w:rPr>
            </w:pPr>
          </w:p>
        </w:tc>
      </w:tr>
      <w:tr w:rsidR="0055265F" w:rsidRPr="005B36A1" w14:paraId="22062C4D" w14:textId="77777777" w:rsidTr="00435A8E">
        <w:trPr>
          <w:trHeight w:val="137"/>
        </w:trPr>
        <w:tc>
          <w:tcPr>
            <w:tcW w:w="3828" w:type="dxa"/>
            <w:vAlign w:val="center"/>
          </w:tcPr>
          <w:p w14:paraId="42362C68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40–64</w:t>
            </w:r>
          </w:p>
        </w:tc>
        <w:tc>
          <w:tcPr>
            <w:tcW w:w="2929" w:type="dxa"/>
          </w:tcPr>
          <w:p w14:paraId="335256B7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78D58883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2E30838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vAlign w:val="center"/>
          </w:tcPr>
          <w:p w14:paraId="4ABF2549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65F" w:rsidRPr="005B36A1" w14:paraId="122AB543" w14:textId="77777777" w:rsidTr="00435A8E">
        <w:trPr>
          <w:trHeight w:val="78"/>
        </w:trPr>
        <w:tc>
          <w:tcPr>
            <w:tcW w:w="3828" w:type="dxa"/>
            <w:vAlign w:val="center"/>
          </w:tcPr>
          <w:p w14:paraId="61DE4416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2929" w:type="dxa"/>
          </w:tcPr>
          <w:p w14:paraId="26E6F016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20.9)</w:t>
            </w:r>
          </w:p>
        </w:tc>
        <w:tc>
          <w:tcPr>
            <w:tcW w:w="2882" w:type="dxa"/>
          </w:tcPr>
          <w:p w14:paraId="04954BA5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20.9)</w:t>
            </w:r>
          </w:p>
        </w:tc>
        <w:tc>
          <w:tcPr>
            <w:tcW w:w="2552" w:type="dxa"/>
          </w:tcPr>
          <w:p w14:paraId="6E83AFA3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20.9)</w:t>
            </w:r>
          </w:p>
        </w:tc>
        <w:tc>
          <w:tcPr>
            <w:tcW w:w="1090" w:type="dxa"/>
            <w:vAlign w:val="center"/>
          </w:tcPr>
          <w:p w14:paraId="4CF5F0FB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65F" w:rsidRPr="005B36A1" w14:paraId="0136D52F" w14:textId="77777777" w:rsidTr="00435A8E">
        <w:trPr>
          <w:trHeight w:val="155"/>
        </w:trPr>
        <w:tc>
          <w:tcPr>
            <w:tcW w:w="3828" w:type="dxa"/>
            <w:vAlign w:val="center"/>
          </w:tcPr>
          <w:p w14:paraId="0B788A48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-pulmonary comorbidities</w:t>
            </w:r>
          </w:p>
        </w:tc>
        <w:tc>
          <w:tcPr>
            <w:tcW w:w="2929" w:type="dxa"/>
            <w:vAlign w:val="center"/>
          </w:tcPr>
          <w:p w14:paraId="2A5DB5D0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2" w:type="dxa"/>
            <w:vAlign w:val="center"/>
          </w:tcPr>
          <w:p w14:paraId="6814B53E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7D79ECB4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497AA5C8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65F" w:rsidRPr="005B36A1" w14:paraId="083E5648" w14:textId="77777777" w:rsidTr="00435A8E">
        <w:trPr>
          <w:trHeight w:val="160"/>
        </w:trPr>
        <w:tc>
          <w:tcPr>
            <w:tcW w:w="3828" w:type="dxa"/>
            <w:vAlign w:val="center"/>
          </w:tcPr>
          <w:p w14:paraId="2F9D124A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iabetes mellitus</w:t>
            </w:r>
          </w:p>
        </w:tc>
        <w:tc>
          <w:tcPr>
            <w:tcW w:w="2929" w:type="dxa"/>
          </w:tcPr>
          <w:p w14:paraId="37D36CCA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11.2)</w:t>
            </w:r>
          </w:p>
        </w:tc>
        <w:tc>
          <w:tcPr>
            <w:tcW w:w="2882" w:type="dxa"/>
          </w:tcPr>
          <w:p w14:paraId="4501406F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C11C993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11.4)</w:t>
            </w:r>
          </w:p>
        </w:tc>
        <w:tc>
          <w:tcPr>
            <w:tcW w:w="1090" w:type="dxa"/>
          </w:tcPr>
          <w:p w14:paraId="316EF1C8" w14:textId="25A9BEA3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E32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265F" w:rsidRPr="005B36A1" w14:paraId="558438A6" w14:textId="77777777" w:rsidTr="00435A8E">
        <w:trPr>
          <w:trHeight w:val="78"/>
        </w:trPr>
        <w:tc>
          <w:tcPr>
            <w:tcW w:w="3828" w:type="dxa"/>
            <w:vAlign w:val="center"/>
          </w:tcPr>
          <w:p w14:paraId="5A80CCB7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2929" w:type="dxa"/>
          </w:tcPr>
          <w:p w14:paraId="1A3A6A0A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37.5)</w:t>
            </w:r>
          </w:p>
        </w:tc>
        <w:tc>
          <w:tcPr>
            <w:tcW w:w="2882" w:type="dxa"/>
          </w:tcPr>
          <w:p w14:paraId="4E02C824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5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BC4E3FE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3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</w:tcPr>
          <w:p w14:paraId="2B6B7C17" w14:textId="304CA37F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&lt;0.0</w:t>
            </w:r>
            <w:r w:rsidR="00E3211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5265F" w:rsidRPr="005B36A1" w14:paraId="4E42441A" w14:textId="77777777" w:rsidTr="00435A8E">
        <w:trPr>
          <w:trHeight w:val="78"/>
        </w:trPr>
        <w:tc>
          <w:tcPr>
            <w:tcW w:w="3828" w:type="dxa"/>
            <w:vAlign w:val="center"/>
          </w:tcPr>
          <w:p w14:paraId="4C7E1E48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yslipidemia</w:t>
            </w:r>
          </w:p>
        </w:tc>
        <w:tc>
          <w:tcPr>
            <w:tcW w:w="2929" w:type="dxa"/>
          </w:tcPr>
          <w:p w14:paraId="1D5C922A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30.8)</w:t>
            </w:r>
          </w:p>
        </w:tc>
        <w:tc>
          <w:tcPr>
            <w:tcW w:w="2882" w:type="dxa"/>
          </w:tcPr>
          <w:p w14:paraId="03601F37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28.7)</w:t>
            </w:r>
          </w:p>
        </w:tc>
        <w:tc>
          <w:tcPr>
            <w:tcW w:w="2552" w:type="dxa"/>
          </w:tcPr>
          <w:p w14:paraId="199A3F2C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31.2)</w:t>
            </w:r>
          </w:p>
        </w:tc>
        <w:tc>
          <w:tcPr>
            <w:tcW w:w="1090" w:type="dxa"/>
          </w:tcPr>
          <w:p w14:paraId="4D764BAF" w14:textId="26CAF6AF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40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5265F" w:rsidRPr="005B36A1" w14:paraId="27D9D719" w14:textId="77777777" w:rsidTr="00435A8E">
        <w:trPr>
          <w:trHeight w:val="171"/>
        </w:trPr>
        <w:tc>
          <w:tcPr>
            <w:tcW w:w="3828" w:type="dxa"/>
            <w:vAlign w:val="center"/>
          </w:tcPr>
          <w:p w14:paraId="5F3B76E1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SRD</w:t>
            </w:r>
          </w:p>
        </w:tc>
        <w:tc>
          <w:tcPr>
            <w:tcW w:w="2929" w:type="dxa"/>
          </w:tcPr>
          <w:p w14:paraId="074C82FD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5.9)</w:t>
            </w:r>
          </w:p>
        </w:tc>
        <w:tc>
          <w:tcPr>
            <w:tcW w:w="2882" w:type="dxa"/>
          </w:tcPr>
          <w:p w14:paraId="1D49D0F2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6.4)</w:t>
            </w:r>
          </w:p>
        </w:tc>
        <w:tc>
          <w:tcPr>
            <w:tcW w:w="2552" w:type="dxa"/>
          </w:tcPr>
          <w:p w14:paraId="33E18DC3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5.9)</w:t>
            </w:r>
          </w:p>
        </w:tc>
        <w:tc>
          <w:tcPr>
            <w:tcW w:w="1090" w:type="dxa"/>
          </w:tcPr>
          <w:p w14:paraId="6F082E01" w14:textId="4A74EC8E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0665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5265F" w:rsidRPr="005B36A1" w14:paraId="2365273E" w14:textId="77777777" w:rsidTr="00435A8E">
        <w:trPr>
          <w:trHeight w:val="190"/>
        </w:trPr>
        <w:tc>
          <w:tcPr>
            <w:tcW w:w="3828" w:type="dxa"/>
            <w:vAlign w:val="center"/>
          </w:tcPr>
          <w:p w14:paraId="6B1DA1F0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HD</w:t>
            </w:r>
          </w:p>
        </w:tc>
        <w:tc>
          <w:tcPr>
            <w:tcW w:w="2929" w:type="dxa"/>
          </w:tcPr>
          <w:p w14:paraId="6ADA5571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7.1)</w:t>
            </w:r>
          </w:p>
        </w:tc>
        <w:tc>
          <w:tcPr>
            <w:tcW w:w="2882" w:type="dxa"/>
          </w:tcPr>
          <w:p w14:paraId="550CC78F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15.1)</w:t>
            </w:r>
          </w:p>
        </w:tc>
        <w:tc>
          <w:tcPr>
            <w:tcW w:w="2552" w:type="dxa"/>
          </w:tcPr>
          <w:p w14:paraId="6650AE5C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5.5)</w:t>
            </w:r>
          </w:p>
        </w:tc>
        <w:tc>
          <w:tcPr>
            <w:tcW w:w="1090" w:type="dxa"/>
          </w:tcPr>
          <w:p w14:paraId="403DF177" w14:textId="02A3D3B0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&lt;0.0</w:t>
            </w:r>
            <w:r w:rsidR="0040665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5265F" w:rsidRPr="005B36A1" w14:paraId="49A22B44" w14:textId="77777777" w:rsidTr="00435A8E">
        <w:trPr>
          <w:trHeight w:val="78"/>
        </w:trPr>
        <w:tc>
          <w:tcPr>
            <w:tcW w:w="3828" w:type="dxa"/>
            <w:vAlign w:val="center"/>
          </w:tcPr>
          <w:p w14:paraId="7A9F3429" w14:textId="535D3592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H</w:t>
            </w:r>
            <w:r w:rsidR="00190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929" w:type="dxa"/>
          </w:tcPr>
          <w:p w14:paraId="48A10367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640C5FA8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9BE96AF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</w:tc>
        <w:tc>
          <w:tcPr>
            <w:tcW w:w="1090" w:type="dxa"/>
          </w:tcPr>
          <w:p w14:paraId="2FA78B92" w14:textId="61FCC115" w:rsidR="0055265F" w:rsidRPr="00510C8B" w:rsidRDefault="0055265F" w:rsidP="00435A8E">
            <w:pPr>
              <w:pStyle w:val="NoSpacing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&lt;0.0</w:t>
            </w:r>
            <w:r w:rsidR="0040665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5265F" w:rsidRPr="005B36A1" w14:paraId="3DA72B65" w14:textId="77777777" w:rsidTr="00435A8E">
        <w:trPr>
          <w:trHeight w:val="78"/>
        </w:trPr>
        <w:tc>
          <w:tcPr>
            <w:tcW w:w="3828" w:type="dxa"/>
            <w:vAlign w:val="center"/>
          </w:tcPr>
          <w:p w14:paraId="6D62B7A0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lmonary comorbidities</w:t>
            </w:r>
          </w:p>
        </w:tc>
        <w:tc>
          <w:tcPr>
            <w:tcW w:w="2929" w:type="dxa"/>
            <w:vAlign w:val="center"/>
          </w:tcPr>
          <w:p w14:paraId="7F2B72DA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2" w:type="dxa"/>
            <w:vAlign w:val="center"/>
          </w:tcPr>
          <w:p w14:paraId="40E20D9B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3B30C941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59A58333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65F" w:rsidRPr="005B36A1" w14:paraId="4E2B2BD6" w14:textId="77777777" w:rsidTr="00435A8E">
        <w:trPr>
          <w:trHeight w:val="78"/>
        </w:trPr>
        <w:tc>
          <w:tcPr>
            <w:tcW w:w="3828" w:type="dxa"/>
            <w:vAlign w:val="center"/>
          </w:tcPr>
          <w:p w14:paraId="5138A2CC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OPD</w:t>
            </w:r>
          </w:p>
        </w:tc>
        <w:tc>
          <w:tcPr>
            <w:tcW w:w="2929" w:type="dxa"/>
          </w:tcPr>
          <w:p w14:paraId="04CA558A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9.2)</w:t>
            </w:r>
          </w:p>
        </w:tc>
        <w:tc>
          <w:tcPr>
            <w:tcW w:w="2882" w:type="dxa"/>
          </w:tcPr>
          <w:p w14:paraId="6140320C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19.3)</w:t>
            </w:r>
          </w:p>
        </w:tc>
        <w:tc>
          <w:tcPr>
            <w:tcW w:w="2552" w:type="dxa"/>
          </w:tcPr>
          <w:p w14:paraId="76CCE8EC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7.2)</w:t>
            </w:r>
          </w:p>
        </w:tc>
        <w:tc>
          <w:tcPr>
            <w:tcW w:w="1090" w:type="dxa"/>
            <w:vAlign w:val="center"/>
          </w:tcPr>
          <w:p w14:paraId="2E109B86" w14:textId="38881AAC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&lt;0.0</w:t>
            </w:r>
            <w:r w:rsidR="0040665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5265F" w:rsidRPr="005B36A1" w14:paraId="6AFFF5C8" w14:textId="77777777" w:rsidTr="00435A8E">
        <w:trPr>
          <w:trHeight w:val="92"/>
        </w:trPr>
        <w:tc>
          <w:tcPr>
            <w:tcW w:w="3828" w:type="dxa"/>
            <w:vAlign w:val="center"/>
          </w:tcPr>
          <w:p w14:paraId="693D8782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sthma</w:t>
            </w:r>
          </w:p>
        </w:tc>
        <w:tc>
          <w:tcPr>
            <w:tcW w:w="2929" w:type="dxa"/>
          </w:tcPr>
          <w:p w14:paraId="78846D1A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0B5A6759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18.9)</w:t>
            </w:r>
          </w:p>
        </w:tc>
        <w:tc>
          <w:tcPr>
            <w:tcW w:w="2552" w:type="dxa"/>
          </w:tcPr>
          <w:p w14:paraId="263B8033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11.0)</w:t>
            </w:r>
          </w:p>
        </w:tc>
        <w:tc>
          <w:tcPr>
            <w:tcW w:w="1090" w:type="dxa"/>
            <w:vAlign w:val="center"/>
          </w:tcPr>
          <w:p w14:paraId="53B1E736" w14:textId="5874135F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&lt;0.0</w:t>
            </w:r>
            <w:r w:rsidR="0040665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5265F" w:rsidRPr="005B36A1" w14:paraId="4B69A428" w14:textId="77777777" w:rsidTr="00435A8E">
        <w:trPr>
          <w:trHeight w:val="223"/>
        </w:trPr>
        <w:tc>
          <w:tcPr>
            <w:tcW w:w="3828" w:type="dxa"/>
            <w:vAlign w:val="center"/>
          </w:tcPr>
          <w:p w14:paraId="7884DA76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revious pulmonary tuberculosis</w:t>
            </w:r>
          </w:p>
        </w:tc>
        <w:tc>
          <w:tcPr>
            <w:tcW w:w="2929" w:type="dxa"/>
          </w:tcPr>
          <w:p w14:paraId="1BBDD4C9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2882" w:type="dxa"/>
          </w:tcPr>
          <w:p w14:paraId="5C98D67E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E6997CE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vAlign w:val="center"/>
          </w:tcPr>
          <w:p w14:paraId="63F1B996" w14:textId="78180A03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&lt;0.0</w:t>
            </w:r>
            <w:r w:rsidR="0040665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5265F" w:rsidRPr="005B36A1" w14:paraId="7CE438D7" w14:textId="77777777" w:rsidTr="00435A8E">
        <w:trPr>
          <w:trHeight w:val="245"/>
        </w:trPr>
        <w:tc>
          <w:tcPr>
            <w:tcW w:w="3828" w:type="dxa"/>
            <w:vAlign w:val="center"/>
          </w:tcPr>
          <w:p w14:paraId="2ECB6541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D other than systemic sclerosis</w:t>
            </w:r>
          </w:p>
        </w:tc>
        <w:tc>
          <w:tcPr>
            <w:tcW w:w="2929" w:type="dxa"/>
          </w:tcPr>
          <w:p w14:paraId="4BF83678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1.8)</w:t>
            </w:r>
          </w:p>
        </w:tc>
        <w:tc>
          <w:tcPr>
            <w:tcW w:w="2882" w:type="dxa"/>
          </w:tcPr>
          <w:p w14:paraId="0C4E7ADB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9CBCE32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1090" w:type="dxa"/>
            <w:vAlign w:val="center"/>
          </w:tcPr>
          <w:p w14:paraId="5AB21533" w14:textId="4D450183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&lt;0.0</w:t>
            </w:r>
            <w:r w:rsidR="0040665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5265F" w:rsidRPr="005B36A1" w14:paraId="73AFD40C" w14:textId="77777777" w:rsidTr="00435A8E">
        <w:trPr>
          <w:trHeight w:val="108"/>
        </w:trPr>
        <w:tc>
          <w:tcPr>
            <w:tcW w:w="3828" w:type="dxa"/>
            <w:vAlign w:val="center"/>
          </w:tcPr>
          <w:p w14:paraId="5A657ED9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Rheumatoid arthritis</w:t>
            </w:r>
          </w:p>
        </w:tc>
        <w:tc>
          <w:tcPr>
            <w:tcW w:w="2929" w:type="dxa"/>
          </w:tcPr>
          <w:p w14:paraId="02C036A8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2882" w:type="dxa"/>
          </w:tcPr>
          <w:p w14:paraId="22FD8D1F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41B99AE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vAlign w:val="center"/>
          </w:tcPr>
          <w:p w14:paraId="61E39AA0" w14:textId="6B57D222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&lt;0.0</w:t>
            </w:r>
            <w:r w:rsidR="0040665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5265F" w:rsidRPr="005B36A1" w14:paraId="4334ACED" w14:textId="77777777" w:rsidTr="00435A8E">
        <w:trPr>
          <w:trHeight w:val="125"/>
        </w:trPr>
        <w:tc>
          <w:tcPr>
            <w:tcW w:w="3828" w:type="dxa"/>
            <w:vAlign w:val="center"/>
          </w:tcPr>
          <w:p w14:paraId="3B66CE17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ystemic lupus erythematous</w:t>
            </w:r>
          </w:p>
        </w:tc>
        <w:tc>
          <w:tcPr>
            <w:tcW w:w="2929" w:type="dxa"/>
          </w:tcPr>
          <w:p w14:paraId="71FD1A66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15EAB74A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8864BA6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vAlign w:val="center"/>
          </w:tcPr>
          <w:p w14:paraId="0311213C" w14:textId="23255080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&lt;0.0</w:t>
            </w:r>
            <w:r w:rsidR="0040665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5265F" w:rsidRPr="005B36A1" w14:paraId="275BC796" w14:textId="77777777" w:rsidTr="00435A8E">
        <w:trPr>
          <w:trHeight w:val="129"/>
        </w:trPr>
        <w:tc>
          <w:tcPr>
            <w:tcW w:w="3828" w:type="dxa"/>
            <w:vAlign w:val="center"/>
          </w:tcPr>
          <w:p w14:paraId="56DAC76E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ermatomyositis</w:t>
            </w:r>
          </w:p>
        </w:tc>
        <w:tc>
          <w:tcPr>
            <w:tcW w:w="2929" w:type="dxa"/>
          </w:tcPr>
          <w:p w14:paraId="2221B4CF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0222279E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35697A3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vAlign w:val="center"/>
          </w:tcPr>
          <w:p w14:paraId="5C042DBE" w14:textId="698DF293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&lt;0.0</w:t>
            </w:r>
            <w:r w:rsidR="0040665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5265F" w:rsidRPr="005B36A1" w14:paraId="49392571" w14:textId="77777777" w:rsidTr="00435A8E">
        <w:trPr>
          <w:trHeight w:val="119"/>
        </w:trPr>
        <w:tc>
          <w:tcPr>
            <w:tcW w:w="3828" w:type="dxa"/>
            <w:vAlign w:val="center"/>
          </w:tcPr>
          <w:p w14:paraId="07049F1C" w14:textId="77777777" w:rsidR="0055265F" w:rsidRPr="00510C8B" w:rsidRDefault="0055265F" w:rsidP="00435A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ixed connective tissue disease</w:t>
            </w:r>
          </w:p>
        </w:tc>
        <w:tc>
          <w:tcPr>
            <w:tcW w:w="2929" w:type="dxa"/>
          </w:tcPr>
          <w:p w14:paraId="5758B1F0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2882" w:type="dxa"/>
          </w:tcPr>
          <w:p w14:paraId="00AF29F2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AE8CFA7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vAlign w:val="center"/>
          </w:tcPr>
          <w:p w14:paraId="30730FFD" w14:textId="059FD476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&lt;0.0</w:t>
            </w:r>
            <w:r w:rsidR="0040665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5265F" w:rsidRPr="005B36A1" w14:paraId="30EBFD51" w14:textId="77777777" w:rsidTr="00435A8E">
        <w:trPr>
          <w:trHeight w:val="57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05E334C" w14:textId="77777777" w:rsidR="0055265F" w:rsidRPr="00510C8B" w:rsidRDefault="0055265F" w:rsidP="00435A8E">
            <w:pPr>
              <w:pStyle w:val="NoSpacing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myalgia rheumatica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28E2BCE2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14:paraId="1D74EE83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9EEEB36" w14:textId="77777777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C8B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4DC2455E" w14:textId="16D2CAE6" w:rsidR="0055265F" w:rsidRPr="00510C8B" w:rsidRDefault="0055265F" w:rsidP="00435A8E">
            <w:pPr>
              <w:pStyle w:val="NoSpacing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C8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40665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</w:tr>
    </w:tbl>
    <w:p w14:paraId="6861E1EB" w14:textId="77777777" w:rsidR="0055265F" w:rsidRPr="00306F44" w:rsidRDefault="0055265F" w:rsidP="0055265F">
      <w:pPr>
        <w:wordWrap/>
        <w:spacing w:after="0" w:line="276" w:lineRule="auto"/>
        <w:rPr>
          <w:rFonts w:cs="Times New Roman"/>
          <w:color w:val="000000" w:themeColor="text1"/>
          <w:szCs w:val="24"/>
        </w:rPr>
      </w:pPr>
      <w:r w:rsidRPr="00306F44">
        <w:rPr>
          <w:rFonts w:cs="Times New Roman"/>
          <w:color w:val="000000" w:themeColor="text1"/>
          <w:szCs w:val="24"/>
        </w:rPr>
        <w:t xml:space="preserve">Data are presented as number (percentage) or mean </w:t>
      </w:r>
      <w:r w:rsidRPr="005B36A1">
        <w:rPr>
          <w:rFonts w:eastAsia="Malgun Gothic" w:cs="Times New Roman"/>
          <w:color w:val="000000"/>
          <w:szCs w:val="24"/>
        </w:rPr>
        <w:t>± standard deviation</w:t>
      </w:r>
      <w:r w:rsidRPr="00306F44">
        <w:rPr>
          <w:rFonts w:cs="Times New Roman"/>
          <w:color w:val="000000" w:themeColor="text1"/>
          <w:szCs w:val="24"/>
        </w:rPr>
        <w:t>.</w:t>
      </w:r>
    </w:p>
    <w:p w14:paraId="0E24D7E1" w14:textId="3800A0BD" w:rsidR="0055265F" w:rsidRPr="00306F44" w:rsidRDefault="0055265F" w:rsidP="0055265F">
      <w:pPr>
        <w:spacing w:line="276" w:lineRule="auto"/>
        <w:rPr>
          <w:rFonts w:cs="Times New Roman"/>
          <w:color w:val="000000" w:themeColor="text1"/>
          <w:szCs w:val="24"/>
        </w:rPr>
        <w:sectPr w:rsidR="0055265F" w:rsidRPr="00306F44" w:rsidSect="00A94662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5B36A1">
        <w:rPr>
          <w:rFonts w:cs="Times New Roman"/>
          <w:i/>
          <w:iCs/>
          <w:szCs w:val="24"/>
        </w:rPr>
        <w:t>Abbreviations:</w:t>
      </w:r>
      <w:r w:rsidRPr="005B36A1">
        <w:rPr>
          <w:rFonts w:cs="Times New Roman"/>
          <w:szCs w:val="24"/>
        </w:rPr>
        <w:t xml:space="preserve"> </w:t>
      </w:r>
      <w:r w:rsidR="00FF5C5E">
        <w:rPr>
          <w:rFonts w:cs="Times New Roman"/>
          <w:szCs w:val="24"/>
        </w:rPr>
        <w:t>ILD, intersti</w:t>
      </w:r>
      <w:r w:rsidR="00931D0F">
        <w:rPr>
          <w:rFonts w:cs="Times New Roman"/>
          <w:szCs w:val="24"/>
        </w:rPr>
        <w:t xml:space="preserve">tial lung disease; </w:t>
      </w:r>
      <w:r w:rsidRPr="00306F44">
        <w:rPr>
          <w:rFonts w:cs="Times New Roman"/>
          <w:color w:val="000000" w:themeColor="text1"/>
          <w:szCs w:val="24"/>
        </w:rPr>
        <w:t xml:space="preserve">ESRD, end-stage renal disease; IHD, ischemic heart disease; </w:t>
      </w:r>
      <w:r w:rsidR="00190386">
        <w:rPr>
          <w:rFonts w:cs="Times New Roman"/>
          <w:color w:val="000000" w:themeColor="text1"/>
          <w:szCs w:val="24"/>
        </w:rPr>
        <w:t xml:space="preserve">CHF, </w:t>
      </w:r>
      <w:r w:rsidR="00190386" w:rsidRPr="0000168C">
        <w:rPr>
          <w:rFonts w:cs="Times New Roman"/>
          <w:bCs/>
          <w:kern w:val="36"/>
          <w:szCs w:val="24"/>
        </w:rPr>
        <w:t>congestive heart failure</w:t>
      </w:r>
      <w:r w:rsidR="00190386">
        <w:rPr>
          <w:rFonts w:cs="Times New Roman"/>
          <w:color w:val="000000" w:themeColor="text1"/>
          <w:szCs w:val="24"/>
        </w:rPr>
        <w:t xml:space="preserve">; </w:t>
      </w:r>
      <w:r w:rsidRPr="00306F44">
        <w:rPr>
          <w:rFonts w:cs="Times New Roman"/>
          <w:color w:val="000000" w:themeColor="text1"/>
          <w:szCs w:val="24"/>
        </w:rPr>
        <w:t>COPD, chronic obstructive lung disease</w:t>
      </w:r>
      <w:r w:rsidR="004F46A6">
        <w:rPr>
          <w:rFonts w:cs="Times New Roman"/>
          <w:color w:val="000000" w:themeColor="text1"/>
          <w:szCs w:val="24"/>
        </w:rPr>
        <w:t xml:space="preserve">; </w:t>
      </w:r>
      <w:r w:rsidR="004F46A6" w:rsidRPr="00306F44">
        <w:rPr>
          <w:rFonts w:cs="Times New Roman"/>
          <w:color w:val="000000" w:themeColor="text1"/>
          <w:szCs w:val="24"/>
        </w:rPr>
        <w:t>CTD, connective tissue disease</w:t>
      </w:r>
      <w:r w:rsidRPr="00306F44">
        <w:rPr>
          <w:rFonts w:cs="Times New Roman"/>
          <w:color w:val="000000" w:themeColor="text1"/>
          <w:szCs w:val="24"/>
        </w:rPr>
        <w:t>.</w:t>
      </w:r>
    </w:p>
    <w:p w14:paraId="367A8E9B" w14:textId="77777777" w:rsidR="0055265F" w:rsidRPr="00306F44" w:rsidRDefault="0055265F" w:rsidP="0055265F">
      <w:pPr>
        <w:spacing w:line="240" w:lineRule="auto"/>
        <w:rPr>
          <w:rFonts w:cs="Times New Roman"/>
          <w:b/>
          <w:color w:val="000000" w:themeColor="text1"/>
          <w:szCs w:val="24"/>
        </w:rPr>
        <w:sectPr w:rsidR="0055265F" w:rsidRPr="00306F44" w:rsidSect="00A94662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6BDAF2C" w14:textId="057EB669" w:rsidR="0055265F" w:rsidRPr="00713AA5" w:rsidRDefault="0055265F" w:rsidP="0055265F">
      <w:pPr>
        <w:spacing w:line="240" w:lineRule="auto"/>
        <w:rPr>
          <w:rFonts w:cs="Times New Roman"/>
          <w:color w:val="000000" w:themeColor="text1"/>
          <w:szCs w:val="24"/>
        </w:rPr>
      </w:pPr>
      <w:r w:rsidRPr="00713AA5">
        <w:rPr>
          <w:rFonts w:cs="Times New Roman" w:hint="eastAsia"/>
          <w:b/>
          <w:bCs/>
          <w:color w:val="000000" w:themeColor="text1"/>
          <w:szCs w:val="24"/>
        </w:rPr>
        <w:lastRenderedPageBreak/>
        <w:t>S</w:t>
      </w:r>
      <w:r w:rsidRPr="00713AA5">
        <w:rPr>
          <w:rFonts w:cs="Times New Roman"/>
          <w:b/>
          <w:bCs/>
          <w:color w:val="000000" w:themeColor="text1"/>
          <w:szCs w:val="24"/>
        </w:rPr>
        <w:t xml:space="preserve">upplemental </w:t>
      </w:r>
      <w:r>
        <w:rPr>
          <w:rFonts w:cs="Times New Roman"/>
          <w:b/>
          <w:bCs/>
          <w:color w:val="000000" w:themeColor="text1"/>
          <w:szCs w:val="24"/>
        </w:rPr>
        <w:t>T</w:t>
      </w:r>
      <w:r w:rsidRPr="00713AA5">
        <w:rPr>
          <w:rFonts w:cs="Times New Roman"/>
          <w:b/>
          <w:bCs/>
          <w:color w:val="000000" w:themeColor="text1"/>
          <w:szCs w:val="24"/>
        </w:rPr>
        <w:t xml:space="preserve">able </w:t>
      </w:r>
      <w:r w:rsidR="00693331">
        <w:rPr>
          <w:rFonts w:cs="Times New Roman"/>
          <w:b/>
          <w:bCs/>
          <w:color w:val="000000" w:themeColor="text1"/>
          <w:szCs w:val="24"/>
        </w:rPr>
        <w:t>S</w:t>
      </w:r>
      <w:r w:rsidRPr="00713AA5">
        <w:rPr>
          <w:rFonts w:cs="Times New Roman"/>
          <w:b/>
          <w:color w:val="000000" w:themeColor="text1"/>
          <w:szCs w:val="24"/>
        </w:rPr>
        <w:t xml:space="preserve">2. </w:t>
      </w:r>
      <w:r w:rsidRPr="00713AA5">
        <w:rPr>
          <w:rFonts w:cs="Times New Roman"/>
          <w:color w:val="000000" w:themeColor="text1"/>
          <w:szCs w:val="24"/>
        </w:rPr>
        <w:t xml:space="preserve">Risk of bronchiectasis according to the presence of systemic sclerosis </w:t>
      </w:r>
      <w:r w:rsidRPr="00713AA5">
        <w:rPr>
          <w:rFonts w:cs="Times New Roman"/>
          <w:szCs w:val="24"/>
        </w:rPr>
        <w:t>excluding ILD diagnosis codes</w:t>
      </w:r>
    </w:p>
    <w:tbl>
      <w:tblPr>
        <w:tblStyle w:val="TableGrid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560"/>
        <w:gridCol w:w="1134"/>
        <w:gridCol w:w="1275"/>
        <w:gridCol w:w="1985"/>
        <w:gridCol w:w="1984"/>
        <w:gridCol w:w="1915"/>
      </w:tblGrid>
      <w:tr w:rsidR="0055265F" w:rsidRPr="00713AA5" w14:paraId="0D1B1E60" w14:textId="77777777" w:rsidTr="00435A8E">
        <w:trPr>
          <w:trHeight w:val="240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5F5DCD1" w14:textId="77777777" w:rsidR="0055265F" w:rsidRPr="007732C9" w:rsidRDefault="0055265F" w:rsidP="00435A8E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424E962" w14:textId="77777777" w:rsidR="0055265F" w:rsidRPr="007732C9" w:rsidRDefault="0055265F" w:rsidP="00435A8E">
            <w:pPr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71A3BED" w14:textId="77777777" w:rsidR="0055265F" w:rsidRPr="007732C9" w:rsidRDefault="0055265F" w:rsidP="00435A8E">
            <w:pPr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479DF72" w14:textId="77777777" w:rsidR="0055265F" w:rsidRPr="007732C9" w:rsidRDefault="0055265F" w:rsidP="00435A8E">
            <w:pPr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27DE4EA" w14:textId="77777777" w:rsidR="0055265F" w:rsidRPr="007732C9" w:rsidRDefault="0055265F" w:rsidP="00435A8E">
            <w:pPr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C3D04E" w14:textId="77777777" w:rsidR="0055265F" w:rsidRPr="007732C9" w:rsidRDefault="0055265F" w:rsidP="00435A8E">
            <w:pPr>
              <w:jc w:val="center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HR (95% CI)</w:t>
            </w:r>
          </w:p>
        </w:tc>
      </w:tr>
      <w:tr w:rsidR="0055265F" w:rsidRPr="00713AA5" w14:paraId="42D99274" w14:textId="77777777" w:rsidTr="00435A8E">
        <w:trPr>
          <w:trHeight w:val="721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468FAC6" w14:textId="77777777" w:rsidR="0055265F" w:rsidRPr="007732C9" w:rsidRDefault="0055265F" w:rsidP="00435A8E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A697D16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BF071D6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Incident bronchiectasis (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24BE51A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 xml:space="preserve">Duration </w:t>
            </w:r>
          </w:p>
          <w:p w14:paraId="74A0DF6C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(PY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AA82F4A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IR per 1,000 P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B09DF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Model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65746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Model 2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EF92A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Model 3</w:t>
            </w:r>
          </w:p>
        </w:tc>
      </w:tr>
      <w:tr w:rsidR="0055265F" w:rsidRPr="00713AA5" w14:paraId="046DA675" w14:textId="77777777" w:rsidTr="00435A8E">
        <w:trPr>
          <w:trHeight w:val="240"/>
        </w:trPr>
        <w:tc>
          <w:tcPr>
            <w:tcW w:w="2410" w:type="dxa"/>
            <w:vAlign w:val="center"/>
          </w:tcPr>
          <w:p w14:paraId="2FD44FF2" w14:textId="77777777" w:rsidR="0055265F" w:rsidRPr="007732C9" w:rsidRDefault="0055265F" w:rsidP="00435A8E">
            <w:pPr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Matched cohort</w:t>
            </w:r>
          </w:p>
        </w:tc>
        <w:tc>
          <w:tcPr>
            <w:tcW w:w="1134" w:type="dxa"/>
            <w:vAlign w:val="center"/>
          </w:tcPr>
          <w:p w14:paraId="7F0BCEA7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eastAsia="Malgun Gothic" w:cs="Times New Roman"/>
                <w:color w:val="000000"/>
                <w:szCs w:val="24"/>
              </w:rPr>
              <w:t>11,795</w:t>
            </w:r>
          </w:p>
        </w:tc>
        <w:tc>
          <w:tcPr>
            <w:tcW w:w="1560" w:type="dxa"/>
            <w:vAlign w:val="center"/>
          </w:tcPr>
          <w:p w14:paraId="0303D169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eastAsia="Malgun Gothic" w:cs="Times New Roman"/>
                <w:color w:val="000000"/>
                <w:szCs w:val="24"/>
              </w:rPr>
              <w:t>222</w:t>
            </w:r>
          </w:p>
        </w:tc>
        <w:tc>
          <w:tcPr>
            <w:tcW w:w="1134" w:type="dxa"/>
          </w:tcPr>
          <w:p w14:paraId="44855C9F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szCs w:val="24"/>
              </w:rPr>
              <w:t>60498.35</w:t>
            </w:r>
          </w:p>
        </w:tc>
        <w:tc>
          <w:tcPr>
            <w:tcW w:w="1275" w:type="dxa"/>
          </w:tcPr>
          <w:p w14:paraId="4B3F116F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szCs w:val="24"/>
              </w:rPr>
              <w:t>3.67</w:t>
            </w:r>
          </w:p>
        </w:tc>
        <w:tc>
          <w:tcPr>
            <w:tcW w:w="1985" w:type="dxa"/>
            <w:vAlign w:val="center"/>
          </w:tcPr>
          <w:p w14:paraId="4D8CBFB7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2BA3BB01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1915" w:type="dxa"/>
            <w:vAlign w:val="center"/>
          </w:tcPr>
          <w:p w14:paraId="4349E1F1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1 (reference)</w:t>
            </w:r>
          </w:p>
        </w:tc>
      </w:tr>
      <w:tr w:rsidR="0055265F" w:rsidRPr="00713AA5" w14:paraId="3778F93C" w14:textId="77777777" w:rsidTr="000950C0">
        <w:trPr>
          <w:trHeight w:val="282"/>
        </w:trPr>
        <w:tc>
          <w:tcPr>
            <w:tcW w:w="2410" w:type="dxa"/>
            <w:vAlign w:val="center"/>
          </w:tcPr>
          <w:p w14:paraId="7D978A0D" w14:textId="77777777" w:rsidR="0055265F" w:rsidRPr="007732C9" w:rsidRDefault="0055265F" w:rsidP="00435A8E">
            <w:pPr>
              <w:rPr>
                <w:rFonts w:cs="Times New Roman"/>
                <w:szCs w:val="24"/>
              </w:rPr>
            </w:pPr>
            <w:r w:rsidRPr="007732C9">
              <w:rPr>
                <w:rFonts w:cs="Times New Roman"/>
                <w:szCs w:val="24"/>
              </w:rPr>
              <w:t>Systemic sclerosis cohort</w:t>
            </w:r>
          </w:p>
        </w:tc>
        <w:tc>
          <w:tcPr>
            <w:tcW w:w="1134" w:type="dxa"/>
            <w:vAlign w:val="center"/>
          </w:tcPr>
          <w:p w14:paraId="399813BA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eastAsia="Malgun Gothic" w:cs="Times New Roman"/>
                <w:color w:val="000000"/>
                <w:szCs w:val="24"/>
              </w:rPr>
              <w:t>2,359</w:t>
            </w:r>
          </w:p>
        </w:tc>
        <w:tc>
          <w:tcPr>
            <w:tcW w:w="1560" w:type="dxa"/>
            <w:vAlign w:val="center"/>
          </w:tcPr>
          <w:p w14:paraId="1A399BEB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eastAsia="Malgun Gothic" w:cs="Times New Roman"/>
                <w:color w:val="000000"/>
                <w:szCs w:val="24"/>
              </w:rPr>
              <w:t>122</w:t>
            </w:r>
          </w:p>
        </w:tc>
        <w:tc>
          <w:tcPr>
            <w:tcW w:w="1134" w:type="dxa"/>
            <w:vAlign w:val="center"/>
          </w:tcPr>
          <w:p w14:paraId="2F1F3594" w14:textId="77777777" w:rsidR="0055265F" w:rsidRPr="007732C9" w:rsidRDefault="0055265F" w:rsidP="000950C0">
            <w:pPr>
              <w:rPr>
                <w:rFonts w:cs="Times New Roman"/>
                <w:szCs w:val="24"/>
              </w:rPr>
            </w:pPr>
            <w:r w:rsidRPr="007732C9">
              <w:rPr>
                <w:szCs w:val="24"/>
              </w:rPr>
              <w:t>11352.84</w:t>
            </w:r>
          </w:p>
        </w:tc>
        <w:tc>
          <w:tcPr>
            <w:tcW w:w="1275" w:type="dxa"/>
            <w:vAlign w:val="center"/>
          </w:tcPr>
          <w:p w14:paraId="5B5732E0" w14:textId="77777777" w:rsidR="0055265F" w:rsidRPr="007732C9" w:rsidRDefault="0055265F" w:rsidP="000950C0">
            <w:pPr>
              <w:rPr>
                <w:rFonts w:cs="Times New Roman"/>
                <w:szCs w:val="24"/>
              </w:rPr>
            </w:pPr>
            <w:r w:rsidRPr="007732C9">
              <w:rPr>
                <w:szCs w:val="24"/>
              </w:rPr>
              <w:t>10.75</w:t>
            </w:r>
          </w:p>
        </w:tc>
        <w:tc>
          <w:tcPr>
            <w:tcW w:w="1985" w:type="dxa"/>
            <w:vAlign w:val="center"/>
          </w:tcPr>
          <w:p w14:paraId="3B47997C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szCs w:val="24"/>
              </w:rPr>
              <w:t>2.93 (2.35–3.66)</w:t>
            </w:r>
          </w:p>
        </w:tc>
        <w:tc>
          <w:tcPr>
            <w:tcW w:w="1984" w:type="dxa"/>
            <w:vAlign w:val="center"/>
          </w:tcPr>
          <w:p w14:paraId="44D80948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szCs w:val="24"/>
              </w:rPr>
              <w:t>3.02 (2.41–3.80)</w:t>
            </w:r>
          </w:p>
        </w:tc>
        <w:tc>
          <w:tcPr>
            <w:tcW w:w="1915" w:type="dxa"/>
            <w:vAlign w:val="center"/>
          </w:tcPr>
          <w:p w14:paraId="2EE8E3D4" w14:textId="77777777" w:rsidR="0055265F" w:rsidRPr="007732C9" w:rsidRDefault="0055265F" w:rsidP="00435A8E">
            <w:pPr>
              <w:jc w:val="left"/>
              <w:rPr>
                <w:rFonts w:cs="Times New Roman"/>
                <w:szCs w:val="24"/>
              </w:rPr>
            </w:pPr>
            <w:r w:rsidRPr="007732C9">
              <w:rPr>
                <w:rFonts w:eastAsia="Malgun Gothic" w:cs="Times New Roman"/>
                <w:color w:val="000000"/>
                <w:szCs w:val="24"/>
              </w:rPr>
              <w:t>2.62 (2.06</w:t>
            </w:r>
            <w:r w:rsidRPr="00713AA5">
              <w:rPr>
                <w:rFonts w:eastAsia="Malgun Gothic" w:cs="Times New Roman"/>
                <w:szCs w:val="24"/>
              </w:rPr>
              <w:t>–</w:t>
            </w:r>
            <w:r w:rsidRPr="007732C9">
              <w:rPr>
                <w:rFonts w:eastAsia="Malgun Gothic" w:cs="Times New Roman"/>
                <w:color w:val="000000"/>
                <w:szCs w:val="24"/>
              </w:rPr>
              <w:t>3.33)</w:t>
            </w:r>
          </w:p>
        </w:tc>
      </w:tr>
    </w:tbl>
    <w:p w14:paraId="36FE35A2" w14:textId="77777777" w:rsidR="0055265F" w:rsidRPr="007732C9" w:rsidRDefault="0055265F" w:rsidP="0055265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732C9">
        <w:rPr>
          <w:rFonts w:ascii="Times New Roman" w:hAnsi="Times New Roman" w:cs="Times New Roman"/>
          <w:sz w:val="24"/>
          <w:szCs w:val="24"/>
        </w:rPr>
        <w:t>Data are presented as a risk ratio (95% confidence interval).</w:t>
      </w:r>
    </w:p>
    <w:p w14:paraId="515C6297" w14:textId="77777777" w:rsidR="0055265F" w:rsidRPr="007732C9" w:rsidRDefault="0055265F" w:rsidP="0055265F">
      <w:pPr>
        <w:spacing w:after="0" w:line="276" w:lineRule="auto"/>
        <w:rPr>
          <w:rFonts w:cs="Times New Roman"/>
          <w:szCs w:val="24"/>
        </w:rPr>
      </w:pPr>
      <w:r w:rsidRPr="007732C9">
        <w:rPr>
          <w:rFonts w:cs="Times New Roman"/>
          <w:szCs w:val="24"/>
        </w:rPr>
        <w:t>Model 1 was an unadjusted model; Model 2 was adjusted for sex, age, income, diabetes mellitus, hypertension, and dyslipidemia; Model 3 was additionally adjusted for ESRD, IHD, CHF, COPD, asthma, tuberculosis, and CTD other than systemic sclerosis.</w:t>
      </w:r>
    </w:p>
    <w:p w14:paraId="603F136B" w14:textId="77777777" w:rsidR="0055265F" w:rsidRPr="007732C9" w:rsidRDefault="0055265F" w:rsidP="0055265F">
      <w:pPr>
        <w:spacing w:after="0" w:line="276" w:lineRule="auto"/>
        <w:rPr>
          <w:rFonts w:cs="Times New Roman"/>
          <w:szCs w:val="24"/>
        </w:rPr>
      </w:pPr>
      <w:r w:rsidRPr="007732C9">
        <w:rPr>
          <w:rFonts w:cs="Times New Roman"/>
          <w:szCs w:val="24"/>
        </w:rPr>
        <w:t>*CTD other than systemic sclerosis included rheumatoid arthritis, systemic lupus erythematosus, dermatomyositis, mixed connective tissue disease, and polymyalgia rheumatica.</w:t>
      </w:r>
    </w:p>
    <w:p w14:paraId="6EAF318E" w14:textId="1C4D48A2" w:rsidR="00B768CE" w:rsidRDefault="0055265F" w:rsidP="00207A64">
      <w:pPr>
        <w:spacing w:after="0" w:line="276" w:lineRule="auto"/>
      </w:pPr>
      <w:r w:rsidRPr="00E4157D">
        <w:rPr>
          <w:rFonts w:cs="Times New Roman"/>
          <w:i/>
          <w:iCs/>
          <w:szCs w:val="24"/>
        </w:rPr>
        <w:t>Abbreviations:</w:t>
      </w:r>
      <w:r w:rsidRPr="00E4157D">
        <w:rPr>
          <w:rFonts w:cs="Times New Roman"/>
          <w:szCs w:val="24"/>
        </w:rPr>
        <w:t xml:space="preserve"> </w:t>
      </w:r>
      <w:r w:rsidR="00FF5C5E">
        <w:rPr>
          <w:rFonts w:cs="Times New Roman"/>
          <w:szCs w:val="24"/>
        </w:rPr>
        <w:t xml:space="preserve">ILD, interstitial lung disease; </w:t>
      </w:r>
      <w:r w:rsidRPr="007732C9">
        <w:rPr>
          <w:rFonts w:cs="Times New Roman"/>
          <w:szCs w:val="24"/>
        </w:rPr>
        <w:t>HR, hazard ratio; CI, confidence interval; PY, person-years; IR, incidence rate;</w:t>
      </w:r>
      <w:r w:rsidRPr="007732C9">
        <w:rPr>
          <w:rFonts w:cs="Times New Roman"/>
          <w:color w:val="000000" w:themeColor="text1"/>
          <w:szCs w:val="24"/>
        </w:rPr>
        <w:t xml:space="preserve"> ESRD, end-stage renal disease; IHD, ischemic heart disease; CHF, congestive heart failure; COPD, chronic obstructive pulmonary disease; CTD, connective tissue disease.</w:t>
      </w:r>
      <w:r w:rsidR="00207A64" w:rsidRPr="00207A64">
        <w:t xml:space="preserve"> </w:t>
      </w:r>
    </w:p>
    <w:p w14:paraId="026AE534" w14:textId="77777777" w:rsidR="003F67D7" w:rsidRDefault="003F67D7" w:rsidP="00207A64">
      <w:pPr>
        <w:spacing w:after="0" w:line="276" w:lineRule="auto"/>
      </w:pPr>
    </w:p>
    <w:p w14:paraId="535E6499" w14:textId="77777777" w:rsidR="00895048" w:rsidRDefault="00895048" w:rsidP="00207A64">
      <w:pPr>
        <w:spacing w:after="0" w:line="276" w:lineRule="auto"/>
        <w:sectPr w:rsidR="00895048" w:rsidSect="00A94662">
          <w:footerReference w:type="default" r:id="rId8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1F43A46" w14:textId="41E9A786" w:rsidR="00F556F9" w:rsidRPr="00693331" w:rsidRDefault="00F556F9" w:rsidP="00F556F9">
      <w:pPr>
        <w:spacing w:line="240" w:lineRule="auto"/>
        <w:rPr>
          <w:rFonts w:cs="Times New Roman"/>
          <w:color w:val="000000" w:themeColor="text1"/>
          <w:szCs w:val="24"/>
        </w:rPr>
      </w:pPr>
      <w:r w:rsidRPr="00693331">
        <w:rPr>
          <w:rFonts w:cs="Times New Roman" w:hint="eastAsia"/>
          <w:b/>
          <w:bCs/>
          <w:color w:val="000000" w:themeColor="text1"/>
          <w:szCs w:val="24"/>
        </w:rPr>
        <w:lastRenderedPageBreak/>
        <w:t>S</w:t>
      </w:r>
      <w:r w:rsidRPr="00693331">
        <w:rPr>
          <w:rFonts w:cs="Times New Roman"/>
          <w:b/>
          <w:bCs/>
          <w:color w:val="000000" w:themeColor="text1"/>
          <w:szCs w:val="24"/>
        </w:rPr>
        <w:t xml:space="preserve">upplemental Table </w:t>
      </w:r>
      <w:r w:rsidR="00693331" w:rsidRPr="00693331">
        <w:rPr>
          <w:rFonts w:cs="Times New Roman"/>
          <w:b/>
          <w:bCs/>
          <w:color w:val="000000" w:themeColor="text1"/>
          <w:szCs w:val="24"/>
        </w:rPr>
        <w:t>S</w:t>
      </w:r>
      <w:r w:rsidRPr="00693331">
        <w:rPr>
          <w:rFonts w:cs="Times New Roman"/>
          <w:b/>
          <w:color w:val="000000" w:themeColor="text1"/>
          <w:szCs w:val="24"/>
        </w:rPr>
        <w:t xml:space="preserve">3. </w:t>
      </w:r>
      <w:r w:rsidRPr="00693331">
        <w:rPr>
          <w:rFonts w:cs="Times New Roman"/>
          <w:color w:val="000000" w:themeColor="text1"/>
          <w:szCs w:val="24"/>
        </w:rPr>
        <w:t>Subgroup analysis of the risk of bronchiectasis in patients with systemic sclerosis</w:t>
      </w:r>
    </w:p>
    <w:tbl>
      <w:tblPr>
        <w:tblW w:w="15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8"/>
        <w:gridCol w:w="954"/>
        <w:gridCol w:w="1619"/>
        <w:gridCol w:w="1417"/>
        <w:gridCol w:w="1775"/>
        <w:gridCol w:w="1134"/>
        <w:gridCol w:w="1979"/>
        <w:gridCol w:w="2075"/>
        <w:gridCol w:w="1979"/>
      </w:tblGrid>
      <w:tr w:rsidR="00CB7652" w:rsidRPr="00693331" w14:paraId="39F32EFE" w14:textId="77777777" w:rsidTr="000A10F1">
        <w:trPr>
          <w:trHeight w:val="230"/>
        </w:trPr>
        <w:tc>
          <w:tcPr>
            <w:tcW w:w="21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E8813" w14:textId="77777777" w:rsidR="00CB7652" w:rsidRPr="00693331" w:rsidRDefault="00CB7652" w:rsidP="00862F52">
            <w:pPr>
              <w:spacing w:after="0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72F92" w14:textId="77777777" w:rsidR="00CB7652" w:rsidRPr="00693331" w:rsidRDefault="00CB7652" w:rsidP="00862F52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8D8D2" w14:textId="77777777" w:rsidR="00CB7652" w:rsidRPr="00693331" w:rsidRDefault="00CB7652" w:rsidP="00862F52">
            <w:pPr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2AF9B" w14:textId="77777777" w:rsidR="00CB7652" w:rsidRPr="00693331" w:rsidRDefault="00CB7652" w:rsidP="00862F5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79370" w14:textId="77777777" w:rsidR="00CB7652" w:rsidRPr="00693331" w:rsidRDefault="00CB7652" w:rsidP="00862F52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0307D" w14:textId="77777777" w:rsidR="00CB7652" w:rsidRPr="00693331" w:rsidRDefault="00CB7652" w:rsidP="00862F52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0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0D3690" w14:textId="50CBFEFB" w:rsidR="00CB7652" w:rsidRPr="00CB7652" w:rsidRDefault="00CB7652" w:rsidP="00862F52">
            <w:pPr>
              <w:spacing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765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</w:tr>
      <w:tr w:rsidR="00693331" w:rsidRPr="00693331" w14:paraId="5EFAF727" w14:textId="77777777" w:rsidTr="00CB7652">
        <w:trPr>
          <w:trHeight w:val="230"/>
        </w:trPr>
        <w:tc>
          <w:tcPr>
            <w:tcW w:w="21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A9B4" w14:textId="77777777" w:rsidR="003F67D7" w:rsidRPr="00693331" w:rsidRDefault="003F67D7" w:rsidP="00862F52">
            <w:pPr>
              <w:spacing w:after="0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  <w:t>Subgroups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139A7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ystemic sclerosis</w:t>
            </w:r>
          </w:p>
        </w:tc>
        <w:tc>
          <w:tcPr>
            <w:tcW w:w="16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9EA6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1E20" w14:textId="77777777" w:rsidR="003F67D7" w:rsidRPr="00693331" w:rsidRDefault="003F67D7" w:rsidP="00862F52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ncident bronchiectasis</w:t>
            </w:r>
          </w:p>
          <w:p w14:paraId="2B8C609B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7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EFE0" w14:textId="77777777" w:rsidR="003F67D7" w:rsidRPr="00693331" w:rsidRDefault="003F67D7" w:rsidP="00862F52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Duration </w:t>
            </w:r>
          </w:p>
          <w:p w14:paraId="45994ED9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(PY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2B8F2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R per 1,000 PY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D4C9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48F7B1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52FE84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</w:tr>
      <w:tr w:rsidR="00693331" w:rsidRPr="00693331" w14:paraId="2536022E" w14:textId="77777777" w:rsidTr="00F556F9">
        <w:trPr>
          <w:trHeight w:val="230"/>
        </w:trPr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9A03A6" w14:textId="0896BA0F" w:rsidR="00F556F9" w:rsidRPr="00693331" w:rsidRDefault="008D26E4" w:rsidP="00862F52">
            <w:pPr>
              <w:spacing w:after="0"/>
              <w:rPr>
                <w:rFonts w:eastAsia="Malgun Gothic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i/>
                <w:iCs/>
                <w:color w:val="000000" w:themeColor="text1"/>
                <w:sz w:val="20"/>
                <w:szCs w:val="20"/>
              </w:rPr>
              <w:t xml:space="preserve">Other </w:t>
            </w:r>
            <w:r w:rsidR="00F556F9" w:rsidRPr="00693331">
              <w:rPr>
                <w:rFonts w:eastAsia="Malgun Gothic" w:cs="Times New Roman" w:hint="eastAsia"/>
                <w:i/>
                <w:iCs/>
                <w:color w:val="000000" w:themeColor="text1"/>
                <w:sz w:val="20"/>
                <w:szCs w:val="20"/>
              </w:rPr>
              <w:t>C</w:t>
            </w:r>
            <w:r w:rsidR="00F556F9" w:rsidRPr="00693331">
              <w:rPr>
                <w:rFonts w:eastAsia="Malgun Gothic" w:cs="Times New Roman"/>
                <w:i/>
                <w:iCs/>
                <w:color w:val="000000" w:themeColor="text1"/>
                <w:sz w:val="20"/>
                <w:szCs w:val="20"/>
              </w:rPr>
              <w:t>omorbidities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8AA4DD" w14:textId="77777777" w:rsidR="00F556F9" w:rsidRPr="00693331" w:rsidRDefault="00F556F9" w:rsidP="00862F52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3768C" w14:textId="77777777" w:rsidR="00F556F9" w:rsidRPr="00693331" w:rsidRDefault="00F556F9" w:rsidP="00862F52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479E8B" w14:textId="77777777" w:rsidR="00F556F9" w:rsidRPr="00693331" w:rsidRDefault="00F556F9" w:rsidP="00862F52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9A117D" w14:textId="77777777" w:rsidR="00F556F9" w:rsidRPr="00693331" w:rsidRDefault="00F556F9" w:rsidP="00862F52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9DBDD5" w14:textId="77777777" w:rsidR="00F556F9" w:rsidRPr="00693331" w:rsidRDefault="00F556F9" w:rsidP="00862F52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884A8D" w14:textId="77777777" w:rsidR="00F556F9" w:rsidRPr="00693331" w:rsidRDefault="00F556F9" w:rsidP="00862F52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A0E993" w14:textId="77777777" w:rsidR="00F556F9" w:rsidRPr="00693331" w:rsidRDefault="00F556F9" w:rsidP="00862F52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2D8AE4" w14:textId="77777777" w:rsidR="00F556F9" w:rsidRPr="00693331" w:rsidRDefault="00F556F9" w:rsidP="00862F52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93331" w:rsidRPr="00693331" w14:paraId="6C8157E3" w14:textId="77777777" w:rsidTr="00F556F9">
        <w:trPr>
          <w:trHeight w:val="22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C68F" w14:textId="77777777" w:rsidR="003F67D7" w:rsidRPr="00693331" w:rsidRDefault="003F67D7" w:rsidP="00862F52">
            <w:pPr>
              <w:spacing w:after="0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126C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9519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AE15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38D7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6873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BD2D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C2011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71945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693331" w:rsidRPr="00693331" w14:paraId="318695A6" w14:textId="77777777" w:rsidTr="00F556F9">
        <w:trPr>
          <w:trHeight w:val="220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87FE" w14:textId="77777777" w:rsidR="000A5F0E" w:rsidRPr="00693331" w:rsidRDefault="000A5F0E" w:rsidP="000A5F0E">
            <w:pPr>
              <w:spacing w:after="0"/>
              <w:ind w:firstLineChars="100" w:firstLine="20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DDBD" w14:textId="77777777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538E" w14:textId="01FB069D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2,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5BC1" w14:textId="1AC2043A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EDFB" w14:textId="3A5593D9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30,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7B1E" w14:textId="0A7A17FB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0BEF" w14:textId="2CB73D34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A817" w14:textId="6983899F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5326" w14:textId="15A44334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651C5071" w14:textId="77777777" w:rsidTr="00F556F9">
        <w:trPr>
          <w:trHeight w:val="220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7C7AA" w14:textId="77777777" w:rsidR="000A5F0E" w:rsidRPr="00693331" w:rsidRDefault="000A5F0E" w:rsidP="000A5F0E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8DBC" w14:textId="77777777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625B" w14:textId="16395D0D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,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F6AD" w14:textId="4C70E933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3ED7" w14:textId="1C03FA99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4,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787A" w14:textId="08902631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0.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A6E7" w14:textId="6A6A5B68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21 (2.74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7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D54F" w14:textId="1F4178D9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15 (2.6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7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EA5A" w14:textId="1E3AF33B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68 (2.25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20)</w:t>
            </w:r>
          </w:p>
        </w:tc>
      </w:tr>
      <w:tr w:rsidR="00693331" w:rsidRPr="00693331" w14:paraId="34924F51" w14:textId="77777777" w:rsidTr="00F556F9">
        <w:trPr>
          <w:trHeight w:val="220"/>
        </w:trPr>
        <w:tc>
          <w:tcPr>
            <w:tcW w:w="21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6F66A" w14:textId="77777777" w:rsidR="000A5F0E" w:rsidRPr="00693331" w:rsidRDefault="000A5F0E" w:rsidP="000A5F0E">
            <w:pPr>
              <w:spacing w:after="0"/>
              <w:ind w:firstLineChars="100" w:firstLine="20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018B" w14:textId="77777777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24D0" w14:textId="31B36F0D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,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07F1" w14:textId="37FEDF5A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9439" w14:textId="34D8560F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0,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2939" w14:textId="2D7C213B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.6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335F" w14:textId="460D79F8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77D1" w14:textId="2063B545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3829" w14:textId="7530F64B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2953B87C" w14:textId="77777777" w:rsidTr="00F556F9">
        <w:trPr>
          <w:trHeight w:val="230"/>
        </w:trPr>
        <w:tc>
          <w:tcPr>
            <w:tcW w:w="21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F9A8C5" w14:textId="77777777" w:rsidR="000A5F0E" w:rsidRPr="00693331" w:rsidRDefault="000A5F0E" w:rsidP="000A5F0E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7F4E" w14:textId="77777777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C959" w14:textId="22F21209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3865" w14:textId="1E98FEB1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4519" w14:textId="18886F5E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,8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91B9" w14:textId="1B3B4695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9.75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1E2D" w14:textId="74183646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09 (1.22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60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vAlign w:val="center"/>
          </w:tcPr>
          <w:p w14:paraId="077D987E" w14:textId="34A835F2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412(1.40–4.15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vAlign w:val="center"/>
          </w:tcPr>
          <w:p w14:paraId="784FD2B7" w14:textId="088F7415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13 (1.24–3.68)</w:t>
            </w:r>
          </w:p>
        </w:tc>
      </w:tr>
      <w:tr w:rsidR="00693331" w:rsidRPr="00693331" w14:paraId="27F57A3D" w14:textId="77777777" w:rsidTr="00F556F9">
        <w:trPr>
          <w:trHeight w:val="23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92638" w14:textId="77777777" w:rsidR="00F556F9" w:rsidRPr="00693331" w:rsidRDefault="00F556F9" w:rsidP="00F556F9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BFC86" w14:textId="736E2EF8" w:rsidR="00F556F9" w:rsidRPr="00693331" w:rsidRDefault="00F556F9" w:rsidP="00F556F9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373C7" w14:textId="69516A76" w:rsidR="00F556F9" w:rsidRPr="00693331" w:rsidRDefault="00F556F9" w:rsidP="00F556F9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D5DA1" w14:textId="355DC4BE" w:rsidR="00F556F9" w:rsidRPr="00693331" w:rsidRDefault="00F556F9" w:rsidP="00F556F9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DB625" w14:textId="4E051E07" w:rsidR="00F556F9" w:rsidRPr="00693331" w:rsidRDefault="00F556F9" w:rsidP="00F556F9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155F2" w14:textId="6BA25789" w:rsidR="00F556F9" w:rsidRPr="00693331" w:rsidRDefault="00F556F9" w:rsidP="00F556F9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B2111" w14:textId="5FE70BE5" w:rsidR="00F556F9" w:rsidRPr="00693331" w:rsidRDefault="00F556F9" w:rsidP="00F556F9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0888E" w14:textId="3DC042C2" w:rsidR="00F556F9" w:rsidRPr="00693331" w:rsidRDefault="00F556F9" w:rsidP="00F556F9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38155" w14:textId="13CDDBE7" w:rsidR="00F556F9" w:rsidRPr="00693331" w:rsidRDefault="00F556F9" w:rsidP="00F556F9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429</w:t>
            </w:r>
          </w:p>
        </w:tc>
      </w:tr>
      <w:tr w:rsidR="00693331" w:rsidRPr="00693331" w14:paraId="5DA72EBA" w14:textId="77777777" w:rsidTr="00F556F9">
        <w:trPr>
          <w:trHeight w:val="22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4044" w14:textId="77777777" w:rsidR="003F67D7" w:rsidRPr="00693331" w:rsidRDefault="003F67D7" w:rsidP="00862F52">
            <w:pPr>
              <w:spacing w:after="0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3CD4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7FD5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0105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F35D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E265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0B98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E83F5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9419E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693331" w:rsidRPr="00693331" w14:paraId="4E8C091E" w14:textId="77777777" w:rsidTr="00F556F9">
        <w:trPr>
          <w:trHeight w:val="220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77B9" w14:textId="77777777" w:rsidR="002F45A5" w:rsidRPr="00693331" w:rsidRDefault="002F45A5" w:rsidP="002F45A5">
            <w:pPr>
              <w:spacing w:after="0"/>
              <w:ind w:firstLineChars="100" w:firstLine="20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F276" w14:textId="77777777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7541" w14:textId="6DEC9C39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8,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1707" w14:textId="46209449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4E44" w14:textId="71413395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08,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8807" w14:textId="78578C6E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622B" w14:textId="122FBA90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B521" w14:textId="58FF1484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A4F4" w14:textId="6E7A5172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5EFC97A2" w14:textId="77777777" w:rsidTr="00F556F9">
        <w:trPr>
          <w:trHeight w:val="220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6B410" w14:textId="77777777" w:rsidR="000A5F0E" w:rsidRPr="00693331" w:rsidRDefault="000A5F0E" w:rsidP="000A5F0E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6CB" w14:textId="77777777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32B1" w14:textId="2932399C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,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54B7" w14:textId="34448115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D4F6" w14:textId="6D64D57C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2,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AB18" w14:textId="10B97DB5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7.5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ADBC" w14:textId="0E459DC6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67 (2.12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3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BBFF" w14:textId="7EAD4091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69 (2.13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3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F00A" w14:textId="5B009493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29 (1.80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91)</w:t>
            </w:r>
          </w:p>
        </w:tc>
      </w:tr>
      <w:tr w:rsidR="00693331" w:rsidRPr="00693331" w14:paraId="1F1715FF" w14:textId="77777777" w:rsidTr="00F556F9">
        <w:trPr>
          <w:trHeight w:val="220"/>
        </w:trPr>
        <w:tc>
          <w:tcPr>
            <w:tcW w:w="21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520030" w14:textId="77777777" w:rsidR="002F45A5" w:rsidRPr="00693331" w:rsidRDefault="002F45A5" w:rsidP="002F45A5">
            <w:pPr>
              <w:spacing w:after="0"/>
              <w:ind w:firstLineChars="100" w:firstLine="20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FF37" w14:textId="77777777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A949" w14:textId="06D8D5BD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5,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3A38" w14:textId="32B06925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7B57" w14:textId="505EE7B6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2,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A254" w14:textId="4449E2CE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55AC" w14:textId="2819BB72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6334" w14:textId="63B9778E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92CF" w14:textId="0C833503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6461C62C" w14:textId="77777777" w:rsidTr="00F556F9">
        <w:trPr>
          <w:trHeight w:val="230"/>
        </w:trPr>
        <w:tc>
          <w:tcPr>
            <w:tcW w:w="21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B3A8C8" w14:textId="77777777" w:rsidR="000A5F0E" w:rsidRPr="00693331" w:rsidRDefault="000A5F0E" w:rsidP="000A5F0E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F5FF" w14:textId="77777777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FC59" w14:textId="478C72C0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,5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AB76" w14:textId="1C05E898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B280" w14:textId="63EC2016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3,5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89CE" w14:textId="2A5BFD9D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2.20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6B3D" w14:textId="1DC8E14C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68 (2.14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35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vAlign w:val="center"/>
          </w:tcPr>
          <w:p w14:paraId="6F580755" w14:textId="0C473C9A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51 (2.80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.41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vAlign w:val="center"/>
          </w:tcPr>
          <w:p w14:paraId="1F1E319B" w14:textId="51CA2FA5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01 (2.38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81)</w:t>
            </w:r>
          </w:p>
        </w:tc>
      </w:tr>
      <w:tr w:rsidR="00693331" w:rsidRPr="00693331" w14:paraId="78E1A57C" w14:textId="77777777" w:rsidTr="00F556F9">
        <w:trPr>
          <w:trHeight w:val="23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C6F09" w14:textId="77777777" w:rsidR="000A5F0E" w:rsidRPr="00693331" w:rsidRDefault="000A5F0E" w:rsidP="000A5F0E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C7913" w14:textId="77777777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D8858" w14:textId="780CCE08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48BE1" w14:textId="1E490E48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736F2" w14:textId="73B59FEB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38D4D" w14:textId="19C4EA51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07CF7" w14:textId="5492B457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70033" w14:textId="1B1D60EC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F70A7" w14:textId="59E135C4" w:rsidR="000A5F0E" w:rsidRPr="00693331" w:rsidRDefault="000A5F0E" w:rsidP="000A5F0E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693331" w:rsidRPr="00693331" w14:paraId="64E50226" w14:textId="77777777" w:rsidTr="00F556F9">
        <w:trPr>
          <w:trHeight w:val="22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78C4" w14:textId="77777777" w:rsidR="003F67D7" w:rsidRPr="00693331" w:rsidRDefault="003F67D7" w:rsidP="00862F52">
            <w:pPr>
              <w:spacing w:after="0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AE47" w14:textId="482AC2A1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A0AD" w14:textId="563847E3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E03E" w14:textId="21585EC4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8ABB" w14:textId="6A8F951D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0A77" w14:textId="74E75AB4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4B99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61AA7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94BFD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693331" w:rsidRPr="00693331" w14:paraId="4892E38A" w14:textId="77777777" w:rsidTr="00F556F9">
        <w:trPr>
          <w:trHeight w:val="220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5275" w14:textId="77777777" w:rsidR="002F45A5" w:rsidRPr="00693331" w:rsidRDefault="002F45A5" w:rsidP="002F45A5">
            <w:pPr>
              <w:spacing w:after="0"/>
              <w:ind w:firstLineChars="100" w:firstLine="20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267F" w14:textId="77777777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C7BA" w14:textId="2976D3F4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0,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127F" w14:textId="519666A7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6981" w14:textId="20BAB23F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21,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BC3" w14:textId="0AE81CB2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3FC6" w14:textId="5A001538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50CC" w14:textId="7E90B43C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48A0" w14:textId="32F531B7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665CC024" w14:textId="77777777" w:rsidTr="00F556F9">
        <w:trPr>
          <w:trHeight w:val="220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EE90" w14:textId="77777777" w:rsidR="002F45A5" w:rsidRPr="00693331" w:rsidRDefault="002F45A5" w:rsidP="002F45A5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E474" w14:textId="77777777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FD53" w14:textId="4EAE0B56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,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220F" w14:textId="0D025999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692C" w14:textId="6393308E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1,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A104" w14:textId="46ABF8F9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0.1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DCBD" w14:textId="5EEA5D93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46 (2.92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.0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00AD" w14:textId="37AD559E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42 (2.86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.0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A14D" w14:textId="3449640E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89 (2.40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48)</w:t>
            </w:r>
          </w:p>
        </w:tc>
      </w:tr>
      <w:tr w:rsidR="00693331" w:rsidRPr="00693331" w14:paraId="6A2D5978" w14:textId="77777777" w:rsidTr="00F556F9">
        <w:trPr>
          <w:trHeight w:val="220"/>
        </w:trPr>
        <w:tc>
          <w:tcPr>
            <w:tcW w:w="21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415A0" w14:textId="77777777" w:rsidR="002F45A5" w:rsidRPr="00693331" w:rsidRDefault="002F45A5" w:rsidP="002F45A5">
            <w:pPr>
              <w:spacing w:after="0"/>
              <w:ind w:firstLineChars="100" w:firstLine="20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47DB" w14:textId="77777777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8741" w14:textId="05F5B7F7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,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BA1" w14:textId="6338A205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E25C" w14:textId="0FE1C6C5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9,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B938" w14:textId="2EA3A67E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5.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4BFF" w14:textId="2B09F2FA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4763" w14:textId="243C3D47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5AF5" w14:textId="59A55F2B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3679BD49" w14:textId="77777777" w:rsidTr="00F556F9">
        <w:trPr>
          <w:trHeight w:val="230"/>
        </w:trPr>
        <w:tc>
          <w:tcPr>
            <w:tcW w:w="21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CE4315" w14:textId="77777777" w:rsidR="002F45A5" w:rsidRPr="00693331" w:rsidRDefault="002F45A5" w:rsidP="002F45A5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6B73" w14:textId="77777777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E70D" w14:textId="48174642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92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DA7A" w14:textId="567C1692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64B9" w14:textId="1E467421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,4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BDFC" w14:textId="582C2FA9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9.09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4FE8" w14:textId="6FD4272F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.82 (1.26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63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vAlign w:val="center"/>
          </w:tcPr>
          <w:p w14:paraId="07972537" w14:textId="26EF4340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00 (1.38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89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vAlign w:val="center"/>
          </w:tcPr>
          <w:p w14:paraId="4C7B6FB8" w14:textId="01C2640A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.81 (1.25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62)</w:t>
            </w:r>
          </w:p>
        </w:tc>
      </w:tr>
      <w:tr w:rsidR="00693331" w:rsidRPr="00693331" w14:paraId="19B36AB6" w14:textId="77777777" w:rsidTr="00F556F9">
        <w:trPr>
          <w:trHeight w:val="23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F7262" w14:textId="77777777" w:rsidR="002F45A5" w:rsidRPr="00693331" w:rsidRDefault="002F45A5" w:rsidP="002F45A5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403C7" w14:textId="77777777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1AB9B" w14:textId="4027BC49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129A1" w14:textId="4F6F1310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6FAE6" w14:textId="733B1EC8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43BAC" w14:textId="3E18D3EB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20176" w14:textId="631EE8D8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EECBF" w14:textId="33D7A16D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01</w:t>
            </w:r>
            <w:r w:rsidR="008D26E4"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D5646" w14:textId="7258AF35" w:rsidR="002F45A5" w:rsidRPr="00693331" w:rsidRDefault="002F45A5" w:rsidP="002F45A5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693331" w:rsidRPr="00693331" w14:paraId="65483663" w14:textId="77777777" w:rsidTr="00F556F9">
        <w:trPr>
          <w:trHeight w:val="22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9333" w14:textId="27AB6FC2" w:rsidR="003F67D7" w:rsidRPr="00693331" w:rsidRDefault="008D26E4" w:rsidP="00862F52">
            <w:pPr>
              <w:spacing w:after="0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 w:hint="eastAsia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693331"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  <w:t>HD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BF28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1AC8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1570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5F06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5468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CA7D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9D36F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121BE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693331" w:rsidRPr="00693331" w14:paraId="52B3577C" w14:textId="77777777" w:rsidTr="00F556F9">
        <w:trPr>
          <w:trHeight w:val="220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4EEE" w14:textId="77777777" w:rsidR="008D26E4" w:rsidRPr="00693331" w:rsidRDefault="008D26E4" w:rsidP="008D26E4">
            <w:pPr>
              <w:spacing w:after="0"/>
              <w:ind w:firstLineChars="100" w:firstLine="20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C792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EDFA" w14:textId="360FFB5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2,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3AA" w14:textId="00F380C9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2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5469" w14:textId="15778A4E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33,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304F" w14:textId="533970E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43C2" w14:textId="1AAC43C0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2319" w14:textId="3F24381A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43B5" w14:textId="04802682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359C1C00" w14:textId="77777777" w:rsidTr="00F556F9">
        <w:trPr>
          <w:trHeight w:val="220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01CFE" w14:textId="77777777" w:rsidR="008D26E4" w:rsidRPr="00693331" w:rsidRDefault="008D26E4" w:rsidP="008D26E4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1A28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6139" w14:textId="1E297C4A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,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A8BD" w14:textId="0ABF1971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3D1F" w14:textId="3858820F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2,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754D" w14:textId="0694B83A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9.5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D6CE" w14:textId="1E8C904D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99 (2.54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5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54EB" w14:textId="7E671E5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98 (2.52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5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A6C8" w14:textId="6712AB3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56 (2.14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06)</w:t>
            </w:r>
          </w:p>
        </w:tc>
      </w:tr>
      <w:tr w:rsidR="00693331" w:rsidRPr="00693331" w14:paraId="70E72F6D" w14:textId="77777777" w:rsidTr="00F556F9">
        <w:trPr>
          <w:trHeight w:val="220"/>
        </w:trPr>
        <w:tc>
          <w:tcPr>
            <w:tcW w:w="21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B0192" w14:textId="77777777" w:rsidR="008D26E4" w:rsidRPr="00693331" w:rsidRDefault="008D26E4" w:rsidP="008D26E4">
            <w:pPr>
              <w:spacing w:after="0"/>
              <w:ind w:firstLineChars="100" w:firstLine="20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0227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49EA" w14:textId="3891F441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,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753D" w14:textId="3D61184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A032" w14:textId="1F72C739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6,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5B60" w14:textId="5BDAE57F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816F" w14:textId="4E12E2F0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806D" w14:textId="15B9C60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AE3D" w14:textId="5446FCF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0E03FC30" w14:textId="77777777" w:rsidTr="00F556F9">
        <w:trPr>
          <w:trHeight w:val="230"/>
        </w:trPr>
        <w:tc>
          <w:tcPr>
            <w:tcW w:w="21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135D8F" w14:textId="77777777" w:rsidR="008D26E4" w:rsidRPr="00693331" w:rsidRDefault="008D26E4" w:rsidP="008D26E4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259F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032D" w14:textId="7A721FA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BAF4" w14:textId="089ACA7D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E1CE" w14:textId="6AD30009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,5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7A65" w14:textId="73C14E2B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3.05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575F" w14:textId="50651395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03 (1.91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.80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vAlign w:val="center"/>
          </w:tcPr>
          <w:p w14:paraId="0CAAB9D2" w14:textId="42C30835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80 (2.39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6.03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vAlign w:val="center"/>
          </w:tcPr>
          <w:p w14:paraId="0CA76CC2" w14:textId="03050DA0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20 (2.01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5.11)</w:t>
            </w:r>
          </w:p>
        </w:tc>
      </w:tr>
      <w:tr w:rsidR="00693331" w:rsidRPr="00693331" w14:paraId="3490EE71" w14:textId="77777777" w:rsidTr="00F556F9">
        <w:trPr>
          <w:trHeight w:val="23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E6945" w14:textId="77777777" w:rsidR="008D26E4" w:rsidRPr="00693331" w:rsidRDefault="008D26E4" w:rsidP="008D26E4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95FDF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FC5C1" w14:textId="454AF79D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24B7D" w14:textId="680A0D30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6D419" w14:textId="64A8CB65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3AD2E" w14:textId="3A8FBD2E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79F58" w14:textId="7981968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8C073" w14:textId="5C7FEED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BA835" w14:textId="4F46719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370</w:t>
            </w:r>
          </w:p>
        </w:tc>
      </w:tr>
      <w:tr w:rsidR="00693331" w:rsidRPr="00693331" w14:paraId="4D80664A" w14:textId="77777777" w:rsidTr="00F556F9">
        <w:trPr>
          <w:trHeight w:val="22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4230" w14:textId="6C5B144B" w:rsidR="003F67D7" w:rsidRPr="00693331" w:rsidRDefault="008D26E4" w:rsidP="00862F52">
            <w:pPr>
              <w:spacing w:after="0"/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b/>
                <w:bCs/>
                <w:color w:val="000000" w:themeColor="text1"/>
                <w:sz w:val="20"/>
                <w:szCs w:val="20"/>
              </w:rPr>
              <w:t>CHF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FCCF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7514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5EF9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6713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1E0B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532E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DD49E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28120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693331" w:rsidRPr="00693331" w14:paraId="166D0857" w14:textId="77777777" w:rsidTr="00F556F9">
        <w:trPr>
          <w:trHeight w:val="220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1187" w14:textId="77777777" w:rsidR="008D26E4" w:rsidRPr="00693331" w:rsidRDefault="008D26E4" w:rsidP="008D26E4">
            <w:pPr>
              <w:spacing w:after="0"/>
              <w:ind w:firstLineChars="100" w:firstLine="20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lastRenderedPageBreak/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506B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F3B0" w14:textId="4FFD9D99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3,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601C" w14:textId="4D98E8A2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DC5B" w14:textId="4EE7F3A4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39,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3BCA" w14:textId="4B7DDB4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9F14" w14:textId="4DB69334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B549" w14:textId="7C48A8F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5E08" w14:textId="7B461188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008F0B5E" w14:textId="77777777" w:rsidTr="00F556F9">
        <w:trPr>
          <w:trHeight w:val="220"/>
        </w:trPr>
        <w:tc>
          <w:tcPr>
            <w:tcW w:w="2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5A441" w14:textId="77777777" w:rsidR="008D26E4" w:rsidRPr="00693331" w:rsidRDefault="008D26E4" w:rsidP="008D26E4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49B9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1EA5" w14:textId="4F93D418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,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4AA6" w14:textId="13B27E9A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B0AD" w14:textId="063F8BEF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5,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A5AE" w14:textId="0DC4584C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9.7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CCF7" w14:textId="65AB342D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01 (2.57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5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07E1" w14:textId="1F1EEE56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00 (2.55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5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2F28" w14:textId="365D9D9D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57 (2.16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05)</w:t>
            </w:r>
          </w:p>
        </w:tc>
      </w:tr>
      <w:tr w:rsidR="00693331" w:rsidRPr="00693331" w14:paraId="0EB1F267" w14:textId="77777777" w:rsidTr="00F556F9">
        <w:trPr>
          <w:trHeight w:val="220"/>
        </w:trPr>
        <w:tc>
          <w:tcPr>
            <w:tcW w:w="21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B3D61D" w14:textId="77777777" w:rsidR="008D26E4" w:rsidRPr="00693331" w:rsidRDefault="008D26E4" w:rsidP="008D26E4">
            <w:pPr>
              <w:spacing w:after="0"/>
              <w:ind w:firstLineChars="100" w:firstLine="20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DC85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B252" w14:textId="638FC351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C75F" w14:textId="7608956E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65EB" w14:textId="1A172DAA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,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E37A" w14:textId="1882A4B5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A9DE" w14:textId="1BA78CEF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8EE1" w14:textId="0BE5DF66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106C" w14:textId="0A6B2F3A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6EB5E0B4" w14:textId="77777777" w:rsidTr="00F556F9">
        <w:trPr>
          <w:trHeight w:val="230"/>
        </w:trPr>
        <w:tc>
          <w:tcPr>
            <w:tcW w:w="212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AD13DC" w14:textId="77777777" w:rsidR="008D26E4" w:rsidRPr="00693331" w:rsidRDefault="008D26E4" w:rsidP="008D26E4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D2D7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3582" w14:textId="7E7C4FE8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86EE" w14:textId="17AFD6B1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35FA" w14:textId="53380D8F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8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5F50" w14:textId="4DDE3A09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8.71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28FA" w14:textId="29107D50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5.21 (1.89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4.35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vAlign w:val="center"/>
          </w:tcPr>
          <w:p w14:paraId="2A4EB90B" w14:textId="0012F83C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6.79</w:t>
            </w:r>
            <w:r w:rsidR="00783E7C"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(2.46</w:t>
            </w:r>
            <w:r w:rsidR="00783E7C"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8.72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vAlign w:val="center"/>
          </w:tcPr>
          <w:p w14:paraId="291D93A5" w14:textId="359C3F6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5.87 (2.12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6.20)</w:t>
            </w:r>
          </w:p>
        </w:tc>
      </w:tr>
      <w:tr w:rsidR="00693331" w:rsidRPr="00693331" w14:paraId="47FFCC53" w14:textId="77777777" w:rsidTr="00F556F9">
        <w:trPr>
          <w:trHeight w:val="23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A4955" w14:textId="77777777" w:rsidR="008D26E4" w:rsidRPr="00693331" w:rsidRDefault="008D26E4" w:rsidP="008D26E4">
            <w:pPr>
              <w:spacing w:after="0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C2A1B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81AAF" w14:textId="04BBADCB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4935A" w14:textId="2F06F3F4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5AD20" w14:textId="38C99BC0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F7EC4" w14:textId="2968F2DD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EEC63" w14:textId="72C9BBB5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F5ADE" w14:textId="40330B8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DECBD" w14:textId="014D725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114</w:t>
            </w:r>
          </w:p>
        </w:tc>
      </w:tr>
      <w:tr w:rsidR="00693331" w:rsidRPr="00693331" w14:paraId="15E7874E" w14:textId="77777777" w:rsidTr="00F556F9">
        <w:trPr>
          <w:trHeight w:val="23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E78CD" w14:textId="7DADB364" w:rsidR="003F67D7" w:rsidRPr="00693331" w:rsidRDefault="008D26E4" w:rsidP="00862F52">
            <w:pPr>
              <w:spacing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ESRD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127C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F9DB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4C74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EEC3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629E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0E95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93309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7AFFF" w14:textId="77777777" w:rsidR="003F67D7" w:rsidRPr="00693331" w:rsidRDefault="003F67D7" w:rsidP="00862F52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</w:tr>
      <w:tr w:rsidR="00693331" w:rsidRPr="00693331" w14:paraId="354828D9" w14:textId="77777777" w:rsidTr="00F556F9">
        <w:trPr>
          <w:trHeight w:val="230"/>
        </w:trPr>
        <w:tc>
          <w:tcPr>
            <w:tcW w:w="21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3E819E" w14:textId="77777777" w:rsidR="008D26E4" w:rsidRPr="00693331" w:rsidRDefault="008D26E4" w:rsidP="008D26E4">
            <w:pPr>
              <w:spacing w:after="0"/>
              <w:ind w:firstLineChars="100" w:firstLine="200"/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72C5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F0D1" w14:textId="753C6A91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4,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6881" w14:textId="3CA40F0B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E9E3" w14:textId="2A1F9EAD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40,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9F2D" w14:textId="1BAB4BD0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68F9" w14:textId="5FEA8831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FA50" w14:textId="604223BF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B172" w14:textId="2795DF16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63B3484F" w14:textId="77777777" w:rsidTr="00F556F9">
        <w:trPr>
          <w:trHeight w:val="230"/>
        </w:trPr>
        <w:tc>
          <w:tcPr>
            <w:tcW w:w="21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53DCC8" w14:textId="77777777" w:rsidR="008D26E4" w:rsidRPr="00693331" w:rsidRDefault="008D26E4" w:rsidP="008D26E4">
            <w:pPr>
              <w:spacing w:after="0"/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B73B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0C5B" w14:textId="29D13251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4,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C232" w14:textId="733B7AD8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C869" w14:textId="44F5F0B1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5,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5297" w14:textId="7ACDACDF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9.9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3ACE" w14:textId="757A8F2E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09 (2.65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6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C369" w14:textId="4214EADA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08</w:t>
            </w:r>
            <w:r w:rsidR="00783E7C"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(2.62</w:t>
            </w:r>
            <w:r w:rsidR="00783E7C"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6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4D10" w14:textId="30E9365F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63</w:t>
            </w:r>
            <w:r w:rsidR="00783E7C"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22</w:t>
            </w:r>
            <w:r w:rsidR="00783E7C"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.12)</w:t>
            </w:r>
          </w:p>
        </w:tc>
      </w:tr>
      <w:tr w:rsidR="00693331" w:rsidRPr="00693331" w14:paraId="7633D09D" w14:textId="77777777" w:rsidTr="00F556F9">
        <w:trPr>
          <w:trHeight w:val="230"/>
        </w:trPr>
        <w:tc>
          <w:tcPr>
            <w:tcW w:w="21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E9F54F" w14:textId="77777777" w:rsidR="008D26E4" w:rsidRPr="00693331" w:rsidRDefault="008D26E4" w:rsidP="008D26E4">
            <w:pPr>
              <w:spacing w:after="0"/>
              <w:ind w:firstLineChars="100" w:firstLine="200"/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C624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4965" w14:textId="2D9022E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53FA" w14:textId="7BF929C8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5EB6" w14:textId="2D6B5438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2B21" w14:textId="0042E486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8.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87FA" w14:textId="77D290A0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4661" w14:textId="6B338243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D8CB" w14:textId="09F22DAA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693331" w:rsidRPr="00693331" w14:paraId="24D3BEEC" w14:textId="77777777" w:rsidTr="00F556F9">
        <w:trPr>
          <w:trHeight w:val="230"/>
        </w:trPr>
        <w:tc>
          <w:tcPr>
            <w:tcW w:w="21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D71451" w14:textId="77777777" w:rsidR="008D26E4" w:rsidRPr="00693331" w:rsidRDefault="008D26E4" w:rsidP="008D26E4">
            <w:pPr>
              <w:spacing w:after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35E1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B309" w14:textId="463CACA5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1FE3" w14:textId="52F41E4A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031C" w14:textId="370B3B7D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1320" w14:textId="35282AB5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5.0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972E" w14:textId="13282D9A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.82 (0.25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2.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9069" w14:textId="7DD7B1A6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2.07 (0.29</w:t>
            </w:r>
            <w:r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4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D7AB" w14:textId="61856E36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.78</w:t>
            </w:r>
            <w:r w:rsidR="00783E7C"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(0.25</w:t>
            </w:r>
            <w:r w:rsidR="00783E7C" w:rsidRPr="00693331">
              <w:rPr>
                <w:rFonts w:eastAsia="Malgun Gothic" w:cs="Times New Roman"/>
                <w:color w:val="000000" w:themeColor="text1"/>
              </w:rPr>
              <w:t>–</w:t>
            </w: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12.7)</w:t>
            </w:r>
          </w:p>
        </w:tc>
      </w:tr>
      <w:tr w:rsidR="00693331" w:rsidRPr="00693331" w14:paraId="07FC8D3A" w14:textId="77777777" w:rsidTr="00F556F9">
        <w:trPr>
          <w:trHeight w:val="230"/>
        </w:trPr>
        <w:tc>
          <w:tcPr>
            <w:tcW w:w="21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502AB0" w14:textId="77777777" w:rsidR="008D26E4" w:rsidRPr="00693331" w:rsidRDefault="008D26E4" w:rsidP="008D26E4">
            <w:pPr>
              <w:spacing w:after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93331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93331">
              <w:rPr>
                <w:rFonts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82A2AB" w14:textId="7777777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A72FD8" w14:textId="16000D58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E3545F" w14:textId="1B0CAF67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28B7B8" w14:textId="50B1D25E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1D0DC0" w14:textId="50E032B8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A534A0" w14:textId="56E1F35E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59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E0A89B" w14:textId="422ED0BE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10AEA" w14:textId="35970B60" w:rsidR="008D26E4" w:rsidRPr="00693331" w:rsidRDefault="008D26E4" w:rsidP="008D26E4">
            <w:pPr>
              <w:spacing w:after="0"/>
              <w:jc w:val="center"/>
              <w:rPr>
                <w:rFonts w:eastAsia="Malgun Gothic" w:cs="Times New Roman"/>
                <w:color w:val="000000" w:themeColor="text1"/>
                <w:sz w:val="20"/>
                <w:szCs w:val="20"/>
              </w:rPr>
            </w:pPr>
            <w:r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0.69</w:t>
            </w:r>
            <w:r w:rsidR="00783E7C" w:rsidRPr="00693331">
              <w:rPr>
                <w:rFonts w:eastAsia="Malgun Gothic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14:paraId="22D35061" w14:textId="77777777" w:rsidR="00895048" w:rsidRPr="00693331" w:rsidRDefault="00895048" w:rsidP="00895048">
      <w:pPr>
        <w:pStyle w:val="NoSpacing"/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 w:rsidRPr="00693331">
        <w:rPr>
          <w:rFonts w:ascii="Times New Roman" w:hAnsi="Times New Roman" w:cs="Times New Roman"/>
          <w:color w:val="000000" w:themeColor="text1"/>
          <w:szCs w:val="20"/>
        </w:rPr>
        <w:t>Data are presented as hazard ratios (95% confidence intervals).</w:t>
      </w:r>
    </w:p>
    <w:p w14:paraId="1FBF5FD3" w14:textId="77777777" w:rsidR="00895048" w:rsidRPr="00693331" w:rsidRDefault="00895048" w:rsidP="00895048">
      <w:pPr>
        <w:spacing w:after="0" w:line="276" w:lineRule="auto"/>
        <w:rPr>
          <w:rFonts w:cs="Times New Roman"/>
          <w:color w:val="000000" w:themeColor="text1"/>
          <w:sz w:val="20"/>
          <w:szCs w:val="20"/>
        </w:rPr>
      </w:pPr>
      <w:r w:rsidRPr="00693331">
        <w:rPr>
          <w:rFonts w:cs="Times New Roman"/>
          <w:color w:val="000000" w:themeColor="text1"/>
          <w:sz w:val="20"/>
          <w:szCs w:val="20"/>
        </w:rPr>
        <w:t>Model 1 was an unadjusted model; Model 2 was adjusted for sex, age, income, diabetes mellitus, hypertension, and dyslipidemia; Model 3 was additionally adjusted for ESRD, IHD, CHF, COPD, asthma, tuberculosis, and CTD other than systemic sclerosis.</w:t>
      </w:r>
    </w:p>
    <w:p w14:paraId="0BCBD92D" w14:textId="77777777" w:rsidR="00895048" w:rsidRPr="00693331" w:rsidRDefault="00895048" w:rsidP="00895048">
      <w:pPr>
        <w:spacing w:after="0" w:line="276" w:lineRule="auto"/>
        <w:rPr>
          <w:rFonts w:cs="Times New Roman"/>
          <w:color w:val="000000" w:themeColor="text1"/>
          <w:sz w:val="20"/>
          <w:szCs w:val="20"/>
        </w:rPr>
      </w:pPr>
      <w:r w:rsidRPr="00693331">
        <w:rPr>
          <w:rFonts w:cs="Times New Roman"/>
          <w:color w:val="000000" w:themeColor="text1"/>
          <w:sz w:val="20"/>
          <w:szCs w:val="20"/>
        </w:rPr>
        <w:t>CTD other than systemic sclerosis included rheumatoid arthritis, systemic lupus erythematosus, dermatomyositis, mixed connective tissue disease, and polymyalgia rheumatica.</w:t>
      </w:r>
    </w:p>
    <w:p w14:paraId="26575DAE" w14:textId="77777777" w:rsidR="00895048" w:rsidRPr="00693331" w:rsidRDefault="00895048" w:rsidP="00895048">
      <w:pPr>
        <w:spacing w:after="0" w:line="276" w:lineRule="auto"/>
        <w:rPr>
          <w:rFonts w:cs="Times New Roman"/>
          <w:color w:val="000000" w:themeColor="text1"/>
          <w:szCs w:val="24"/>
        </w:rPr>
      </w:pPr>
      <w:r w:rsidRPr="00693331">
        <w:rPr>
          <w:rFonts w:cs="Times New Roman"/>
          <w:i/>
          <w:iCs/>
          <w:color w:val="000000" w:themeColor="text1"/>
          <w:sz w:val="20"/>
          <w:szCs w:val="20"/>
        </w:rPr>
        <w:t>Abbreviations:</w:t>
      </w:r>
      <w:r w:rsidRPr="00693331">
        <w:rPr>
          <w:rFonts w:cs="Times New Roman"/>
          <w:color w:val="000000" w:themeColor="text1"/>
          <w:sz w:val="20"/>
          <w:szCs w:val="20"/>
        </w:rPr>
        <w:t xml:space="preserve"> HR, hazard ratio; CI, confidence interval; PY, person-years; IR, incidence rate; ESRD, end-stage renal disease; IHD, ischemic heart disease; CHF, congestive heart failure; COPD, chronic obstructive pulmonary disease; CTD, connective tissue disease.</w:t>
      </w:r>
      <w:r w:rsidRPr="00693331">
        <w:rPr>
          <w:rFonts w:cs="Times New Roman"/>
          <w:color w:val="000000" w:themeColor="text1"/>
          <w:szCs w:val="24"/>
        </w:rPr>
        <w:t xml:space="preserve"> </w:t>
      </w:r>
    </w:p>
    <w:bookmarkEnd w:id="0"/>
    <w:p w14:paraId="17B46D14" w14:textId="77777777" w:rsidR="003F67D7" w:rsidRPr="00693331" w:rsidRDefault="003F67D7" w:rsidP="00207A64">
      <w:pPr>
        <w:spacing w:after="0" w:line="276" w:lineRule="auto"/>
        <w:rPr>
          <w:color w:val="000000" w:themeColor="text1"/>
        </w:rPr>
      </w:pPr>
    </w:p>
    <w:sectPr w:rsidR="003F67D7" w:rsidRPr="00693331" w:rsidSect="00A9466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85F4E4" w14:textId="77777777" w:rsidR="008A2F6C" w:rsidRDefault="008A2F6C">
      <w:pPr>
        <w:spacing w:after="0" w:line="240" w:lineRule="auto"/>
      </w:pPr>
      <w:r>
        <w:separator/>
      </w:r>
    </w:p>
  </w:endnote>
  <w:endnote w:type="continuationSeparator" w:id="0">
    <w:p w14:paraId="0107121C" w14:textId="77777777" w:rsidR="008A2F6C" w:rsidRDefault="008A2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5404854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14:paraId="4AE440AF" w14:textId="77777777" w:rsidR="007C6311" w:rsidRPr="00A635F6" w:rsidRDefault="000950C0" w:rsidP="00EA30BA">
        <w:pPr>
          <w:pStyle w:val="Footer"/>
          <w:jc w:val="center"/>
          <w:rPr>
            <w:rFonts w:cs="Times New Roman"/>
            <w:szCs w:val="24"/>
          </w:rPr>
        </w:pPr>
        <w:r w:rsidRPr="00A635F6">
          <w:rPr>
            <w:rFonts w:cs="Times New Roman"/>
            <w:szCs w:val="24"/>
          </w:rPr>
          <w:fldChar w:fldCharType="begin"/>
        </w:r>
        <w:r w:rsidRPr="00A635F6">
          <w:rPr>
            <w:rFonts w:cs="Times New Roman"/>
            <w:szCs w:val="24"/>
          </w:rPr>
          <w:instrText>PAGE   \* MERGEFORMAT</w:instrText>
        </w:r>
        <w:r w:rsidRPr="00A635F6">
          <w:rPr>
            <w:rFonts w:cs="Times New Roman"/>
            <w:szCs w:val="24"/>
          </w:rPr>
          <w:fldChar w:fldCharType="separate"/>
        </w:r>
        <w:r w:rsidR="00A94662" w:rsidRPr="00A94662">
          <w:rPr>
            <w:rFonts w:cs="Times New Roman"/>
            <w:noProof/>
            <w:szCs w:val="24"/>
            <w:lang w:val="ko-KR"/>
          </w:rPr>
          <w:t>5</w:t>
        </w:r>
        <w:r w:rsidRPr="00A635F6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A4D01" w14:textId="77777777" w:rsidR="008A2F6C" w:rsidRDefault="008A2F6C">
      <w:pPr>
        <w:spacing w:after="0" w:line="240" w:lineRule="auto"/>
      </w:pPr>
      <w:r>
        <w:separator/>
      </w:r>
    </w:p>
  </w:footnote>
  <w:footnote w:type="continuationSeparator" w:id="0">
    <w:p w14:paraId="04509DA7" w14:textId="77777777" w:rsidR="008A2F6C" w:rsidRDefault="008A2F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35C"/>
    <w:rsid w:val="00057686"/>
    <w:rsid w:val="000950C0"/>
    <w:rsid w:val="000A5F0E"/>
    <w:rsid w:val="00190386"/>
    <w:rsid w:val="001B2CE6"/>
    <w:rsid w:val="00207A64"/>
    <w:rsid w:val="002753EE"/>
    <w:rsid w:val="002F45A5"/>
    <w:rsid w:val="003036B4"/>
    <w:rsid w:val="0032135C"/>
    <w:rsid w:val="003F67D7"/>
    <w:rsid w:val="0040665C"/>
    <w:rsid w:val="004F46A6"/>
    <w:rsid w:val="0055265F"/>
    <w:rsid w:val="005D3881"/>
    <w:rsid w:val="00693331"/>
    <w:rsid w:val="00783E7C"/>
    <w:rsid w:val="007C6311"/>
    <w:rsid w:val="00895048"/>
    <w:rsid w:val="008A2F6C"/>
    <w:rsid w:val="008D26E4"/>
    <w:rsid w:val="00931D0F"/>
    <w:rsid w:val="009977AE"/>
    <w:rsid w:val="009E63A7"/>
    <w:rsid w:val="00A94662"/>
    <w:rsid w:val="00B768CE"/>
    <w:rsid w:val="00C478B7"/>
    <w:rsid w:val="00CB7652"/>
    <w:rsid w:val="00D4654F"/>
    <w:rsid w:val="00E003A6"/>
    <w:rsid w:val="00E32114"/>
    <w:rsid w:val="00E4157D"/>
    <w:rsid w:val="00E6537D"/>
    <w:rsid w:val="00EC5A98"/>
    <w:rsid w:val="00F556F9"/>
    <w:rsid w:val="00FF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2E0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65F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265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265F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265F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55265F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55265F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5526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5265F"/>
    <w:pPr>
      <w:widowControl w:val="0"/>
      <w:wordWrap w:val="0"/>
      <w:autoSpaceDE w:val="0"/>
      <w:autoSpaceDN w:val="0"/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5265F"/>
  </w:style>
  <w:style w:type="paragraph" w:styleId="Header">
    <w:name w:val="header"/>
    <w:basedOn w:val="Normal"/>
    <w:link w:val="HeaderChar"/>
    <w:uiPriority w:val="99"/>
    <w:unhideWhenUsed/>
    <w:rsid w:val="005D38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388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6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65F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265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265F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265F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55265F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55265F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5526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5265F"/>
    <w:pPr>
      <w:widowControl w:val="0"/>
      <w:wordWrap w:val="0"/>
      <w:autoSpaceDE w:val="0"/>
      <w:autoSpaceDN w:val="0"/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5265F"/>
  </w:style>
  <w:style w:type="paragraph" w:styleId="Header">
    <w:name w:val="header"/>
    <w:basedOn w:val="Normal"/>
    <w:link w:val="HeaderChar"/>
    <w:uiPriority w:val="99"/>
    <w:unhideWhenUsed/>
    <w:rsid w:val="005D38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388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6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36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Melanie Lapinig</cp:lastModifiedBy>
  <cp:revision>4</cp:revision>
  <dcterms:created xsi:type="dcterms:W3CDTF">2023-09-22T07:34:00Z</dcterms:created>
  <dcterms:modified xsi:type="dcterms:W3CDTF">2023-10-14T11:50:00Z</dcterms:modified>
</cp:coreProperties>
</file>